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8" w:type="dxa"/>
        <w:tblLayout w:type="fixed"/>
        <w:tblLook w:val="00A0" w:firstRow="1" w:lastRow="0" w:firstColumn="1" w:lastColumn="0" w:noHBand="0" w:noVBand="0"/>
      </w:tblPr>
      <w:tblGrid>
        <w:gridCol w:w="2808"/>
        <w:gridCol w:w="5130"/>
        <w:gridCol w:w="1440"/>
      </w:tblGrid>
      <w:tr w:rsidR="00B714BD" w:rsidRPr="00FA0488" w14:paraId="2B10417A" w14:textId="77777777" w:rsidTr="00B714BD">
        <w:tc>
          <w:tcPr>
            <w:tcW w:w="9378" w:type="dxa"/>
            <w:gridSpan w:val="3"/>
          </w:tcPr>
          <w:p w14:paraId="38803F7C" w14:textId="2D790408" w:rsidR="001E005A" w:rsidRPr="001E005A" w:rsidRDefault="00AC63FC" w:rsidP="001E005A">
            <w:pPr>
              <w:jc w:val="center"/>
              <w:rPr>
                <w:rFonts w:ascii="Helvetica" w:hAnsi="Helvetica"/>
                <w:b/>
              </w:rPr>
            </w:pPr>
            <w:r w:rsidRPr="001E005A">
              <w:rPr>
                <w:rFonts w:ascii="Helvetica" w:hAnsi="Helvetica"/>
                <w:b/>
              </w:rPr>
              <w:t>S1</w:t>
            </w:r>
            <w:r w:rsidR="001E005A" w:rsidRPr="001E005A">
              <w:rPr>
                <w:rFonts w:ascii="Helvetica" w:hAnsi="Helvetica"/>
                <w:b/>
              </w:rPr>
              <w:t xml:space="preserve"> Table</w:t>
            </w:r>
            <w:r w:rsidRPr="001E005A">
              <w:rPr>
                <w:rFonts w:ascii="Helvetica" w:hAnsi="Helvetica"/>
                <w:b/>
              </w:rPr>
              <w:t>. Plasmids and bacterial strains included in the study</w:t>
            </w:r>
          </w:p>
        </w:tc>
      </w:tr>
      <w:tr w:rsidR="00B714BD" w:rsidRPr="00FA0488" w14:paraId="13693BA6" w14:textId="77777777" w:rsidTr="00264E61">
        <w:tc>
          <w:tcPr>
            <w:tcW w:w="2808" w:type="dxa"/>
            <w:tcBorders>
              <w:bottom w:val="thinThickSmallGap" w:sz="24" w:space="0" w:color="auto"/>
            </w:tcBorders>
            <w:vAlign w:val="bottom"/>
          </w:tcPr>
          <w:p w14:paraId="29ACBF76" w14:textId="77777777" w:rsidR="00AC63FC" w:rsidRPr="00FA0488" w:rsidRDefault="00AC63FC" w:rsidP="00451AA3">
            <w:pPr>
              <w:tabs>
                <w:tab w:val="left" w:pos="2502"/>
              </w:tabs>
              <w:jc w:val="center"/>
              <w:rPr>
                <w:rFonts w:ascii="Helvetica" w:hAnsi="Helvetica"/>
                <w:b/>
                <w:sz w:val="20"/>
              </w:rPr>
            </w:pPr>
            <w:r w:rsidRPr="00FA0488">
              <w:rPr>
                <w:rFonts w:ascii="Helvetica" w:hAnsi="Helvetica"/>
                <w:b/>
                <w:sz w:val="20"/>
              </w:rPr>
              <w:t>Plasmid or strain</w:t>
            </w:r>
          </w:p>
        </w:tc>
        <w:tc>
          <w:tcPr>
            <w:tcW w:w="5130" w:type="dxa"/>
            <w:tcBorders>
              <w:bottom w:val="thinThickSmallGap" w:sz="24" w:space="0" w:color="auto"/>
            </w:tcBorders>
            <w:vAlign w:val="bottom"/>
          </w:tcPr>
          <w:p w14:paraId="6339D90C" w14:textId="77777777" w:rsidR="00AC63FC" w:rsidRPr="00FA0488" w:rsidRDefault="00AC63FC" w:rsidP="00451AA3">
            <w:pPr>
              <w:tabs>
                <w:tab w:val="left" w:pos="2502"/>
              </w:tabs>
              <w:ind w:left="-519"/>
              <w:jc w:val="center"/>
              <w:rPr>
                <w:rFonts w:ascii="Helvetica" w:hAnsi="Helvetica"/>
                <w:b/>
                <w:sz w:val="20"/>
              </w:rPr>
            </w:pPr>
            <w:r w:rsidRPr="00FA0488">
              <w:rPr>
                <w:rFonts w:ascii="Helvetica" w:hAnsi="Helvetica"/>
                <w:b/>
                <w:sz w:val="20"/>
              </w:rPr>
              <w:t>Relevant characteristic(s)</w:t>
            </w:r>
          </w:p>
        </w:tc>
        <w:tc>
          <w:tcPr>
            <w:tcW w:w="1440" w:type="dxa"/>
            <w:tcBorders>
              <w:bottom w:val="thinThickSmallGap" w:sz="24" w:space="0" w:color="auto"/>
            </w:tcBorders>
          </w:tcPr>
          <w:p w14:paraId="3D4890A1" w14:textId="77777777" w:rsidR="00AC63FC" w:rsidRPr="00FA0488" w:rsidRDefault="00AC63FC" w:rsidP="00451AA3">
            <w:pPr>
              <w:tabs>
                <w:tab w:val="left" w:pos="2502"/>
              </w:tabs>
              <w:ind w:left="72"/>
              <w:jc w:val="center"/>
              <w:rPr>
                <w:rFonts w:ascii="Helvetica" w:hAnsi="Helvetica"/>
                <w:b/>
                <w:sz w:val="20"/>
              </w:rPr>
            </w:pPr>
            <w:r w:rsidRPr="00FA0488">
              <w:rPr>
                <w:rFonts w:ascii="Helvetica" w:hAnsi="Helvetica"/>
                <w:b/>
                <w:sz w:val="20"/>
              </w:rPr>
              <w:t>Reference/</w:t>
            </w:r>
          </w:p>
          <w:p w14:paraId="23E14037" w14:textId="77777777" w:rsidR="00AC63FC" w:rsidRPr="00FA0488" w:rsidRDefault="00AC63FC" w:rsidP="00451AA3">
            <w:pPr>
              <w:tabs>
                <w:tab w:val="left" w:pos="2502"/>
              </w:tabs>
              <w:ind w:left="72"/>
              <w:jc w:val="center"/>
              <w:rPr>
                <w:rFonts w:ascii="Helvetica" w:hAnsi="Helvetica"/>
                <w:b/>
                <w:sz w:val="20"/>
              </w:rPr>
            </w:pPr>
            <w:r w:rsidRPr="00FA0488">
              <w:rPr>
                <w:rFonts w:ascii="Helvetica" w:hAnsi="Helvetica"/>
                <w:b/>
                <w:sz w:val="20"/>
              </w:rPr>
              <w:t>Source</w:t>
            </w:r>
          </w:p>
        </w:tc>
      </w:tr>
      <w:tr w:rsidR="00B714BD" w:rsidRPr="00FA0488" w14:paraId="32AE2C67" w14:textId="77777777" w:rsidTr="00264E61">
        <w:tc>
          <w:tcPr>
            <w:tcW w:w="2808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47221596" w14:textId="77777777" w:rsidR="00AC63FC" w:rsidRPr="00FA0488" w:rsidRDefault="00AC63FC" w:rsidP="00451AA3">
            <w:pPr>
              <w:tabs>
                <w:tab w:val="left" w:pos="2502"/>
              </w:tabs>
              <w:rPr>
                <w:rFonts w:ascii="Helvetica" w:hAnsi="Helvetica"/>
                <w:b/>
                <w:sz w:val="20"/>
              </w:rPr>
            </w:pPr>
            <w:r w:rsidRPr="00FA0488">
              <w:rPr>
                <w:rFonts w:ascii="Helvetica" w:hAnsi="Helvetica"/>
                <w:b/>
                <w:sz w:val="20"/>
              </w:rPr>
              <w:t>Plasmids</w:t>
            </w:r>
          </w:p>
        </w:tc>
        <w:tc>
          <w:tcPr>
            <w:tcW w:w="5130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01A303DF" w14:textId="77777777" w:rsidR="00AC63FC" w:rsidRPr="00FA0488" w:rsidRDefault="00AC63FC" w:rsidP="00451AA3">
            <w:pPr>
              <w:tabs>
                <w:tab w:val="left" w:pos="2502"/>
              </w:tabs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440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65D83676" w14:textId="77777777" w:rsidR="00AC63FC" w:rsidRPr="00FA0488" w:rsidRDefault="00AC63FC" w:rsidP="00451AA3">
            <w:pPr>
              <w:tabs>
                <w:tab w:val="left" w:pos="2502"/>
              </w:tabs>
              <w:ind w:left="72"/>
              <w:jc w:val="center"/>
              <w:rPr>
                <w:rFonts w:ascii="Helvetica" w:hAnsi="Helvetica"/>
                <w:sz w:val="20"/>
              </w:rPr>
            </w:pPr>
          </w:p>
        </w:tc>
      </w:tr>
      <w:tr w:rsidR="00B714BD" w:rsidRPr="00FA0488" w14:paraId="36196621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5854AEA" w14:textId="77777777" w:rsidR="00AC63FC" w:rsidRPr="00FA0488" w:rsidRDefault="00AC63FC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>pKD13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4597E858" w14:textId="77777777" w:rsidR="00AC63FC" w:rsidRPr="00FA0488" w:rsidRDefault="00AC63FC" w:rsidP="00451AA3">
            <w:pPr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>Contains kanamycin resistance gene from Tn5 flanked by FRT sit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9630A" w14:textId="7803B3B0" w:rsidR="00AC63FC" w:rsidRPr="00FA0488" w:rsidRDefault="004E509A" w:rsidP="001E005A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fldChar w:fldCharType="begin">
                <w:fldData xml:space="preserve">PEVuZE5vdGU+PENpdGU+PEF1dGhvcj5EYXRzZW5rbzwvQXV0aG9yPjxZZWFyPjIwMDA8L1llYXI+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YWJici0xPlByb2NlZWRpbmdzIG9mIHRoZSBOYXRpb25hbCBBY2FkZW15IG9m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</w:fldData>
              </w:fldChar>
            </w:r>
            <w:r>
              <w:rPr>
                <w:rFonts w:ascii="Helvetica" w:hAnsi="Helvetica"/>
                <w:sz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</w:rPr>
              <w:fldChar w:fldCharType="begin">
                <w:fldData xml:space="preserve">PEVuZE5vdGU+PENpdGU+PEF1dGhvcj5EYXRzZW5rbzwvQXV0aG9yPjxZZWFyPjIwMDA8L1llYXI+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YWJici0xPlByb2NlZWRpbmdzIG9mIHRoZSBOYXRpb25hbCBBY2FkZW15IG9m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</w:fldData>
              </w:fldChar>
            </w:r>
            <w:r>
              <w:rPr>
                <w:rFonts w:ascii="Helvetica" w:hAnsi="Helvetica"/>
                <w:sz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</w:rPr>
            </w:r>
            <w:r>
              <w:rPr>
                <w:rFonts w:ascii="Helvetica" w:hAnsi="Helvetica"/>
                <w:sz w:val="20"/>
              </w:rPr>
              <w:fldChar w:fldCharType="end"/>
            </w:r>
            <w:r>
              <w:rPr>
                <w:rFonts w:ascii="Helvetica" w:hAnsi="Helvetica"/>
                <w:sz w:val="20"/>
              </w:rPr>
            </w:r>
            <w:r>
              <w:rPr>
                <w:rFonts w:ascii="Helvetica" w:hAnsi="Helvetica"/>
                <w:sz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</w:rPr>
              <w:t>(</w:t>
            </w:r>
            <w:hyperlink w:anchor="_ENREF_1" w:tooltip="Datsenko, 2000 #95" w:history="1">
              <w:r w:rsidR="001E005A">
                <w:rPr>
                  <w:rFonts w:ascii="Helvetica" w:hAnsi="Helvetica"/>
                  <w:noProof/>
                  <w:sz w:val="20"/>
                </w:rPr>
                <w:t>1</w:t>
              </w:r>
            </w:hyperlink>
            <w:r>
              <w:rPr>
                <w:rFonts w:ascii="Helvetica" w:hAnsi="Helvetica"/>
                <w:noProof/>
                <w:sz w:val="20"/>
              </w:rPr>
              <w:t>)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4E509A" w:rsidRPr="00FA0488" w14:paraId="13611397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2295F707" w14:textId="0E39520A" w:rsidR="004E509A" w:rsidRPr="00FA0488" w:rsidRDefault="004E509A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pFLP2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6E32898D" w14:textId="480CF65D" w:rsidR="004E509A" w:rsidRPr="00FA0488" w:rsidRDefault="004E509A" w:rsidP="00451AA3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Encodes </w:t>
            </w:r>
            <w:proofErr w:type="spellStart"/>
            <w:r>
              <w:rPr>
                <w:rFonts w:ascii="Helvetica" w:hAnsi="Helvetica"/>
                <w:sz w:val="20"/>
              </w:rPr>
              <w:t>Flp</w:t>
            </w:r>
            <w:proofErr w:type="spellEnd"/>
            <w:r>
              <w:rPr>
                <w:rFonts w:ascii="Helvetica" w:hAnsi="Helvetica"/>
                <w:sz w:val="20"/>
              </w:rPr>
              <w:t xml:space="preserve"> recombina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3E767" w14:textId="7B40F3EC" w:rsidR="004E509A" w:rsidRPr="00FA0488" w:rsidRDefault="004E509A" w:rsidP="001E005A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fldChar w:fldCharType="begin"/>
            </w:r>
            <w:r>
              <w:rPr>
                <w:rFonts w:ascii="Helvetica" w:hAnsi="Helvetica"/>
                <w:sz w:val="20"/>
              </w:rPr>
              <w:instrText xml:space="preserve"> ADDIN EN.CITE &lt;EndNote&gt;&lt;Cite&gt;&lt;Author&gt;Kumar&lt;/Author&gt;&lt;Year&gt;2010&lt;/Year&gt;&lt;RecNum&gt;94&lt;/RecNum&gt;&lt;DisplayText&gt;(2)&lt;/DisplayText&gt;&lt;record&gt;&lt;rec-number&gt;94&lt;/rec-number&gt;&lt;foreign-keys&gt;&lt;key app="EN" db-id="5wfe9e0x5prrdrestrnxpsxprssd02st0zaf" timestamp="1444928321"&gt;94&lt;/key&gt;&lt;/foreign-keys&gt;&lt;ref-type name="Journal Article"&gt;17&lt;/ref-type&gt;&lt;contributors&gt;&lt;authors&gt;&lt;author&gt;Kumar, A.&lt;/author&gt;&lt;author&gt;Dalton, C.&lt;/author&gt;&lt;author&gt;Cortez-Cordova, J.&lt;/author&gt;&lt;author&gt;Schweizer, H. P.&lt;/author&gt;&lt;/authors&gt;&lt;/contributors&gt;&lt;auth-address&gt;Faculty of Health Sciences, University of Ontario Institute of Technology, Oshawa, Ontario, Canada. Ayush.Kumar@uoit.ca&lt;/auth-address&gt;&lt;titles&gt;&lt;title&gt;&lt;style face="normal" font="default" size="100%"&gt;Mini-Tn7 vectors as genetic tools for single copy gene cloning in &lt;/style&gt;&lt;style face="italic" font="default" size="100%"&gt;Acinetobacter baumannii&lt;/style&gt;&lt;/title&gt;&lt;secondary-title&gt;J Microbiol Methods&lt;/secondary-title&gt;&lt;alt-title&gt;Journal of microbiological methods&lt;/alt-title&gt;&lt;/titles&gt;&lt;periodical&gt;&lt;full-title&gt;J Microbiol Methods&lt;/full-title&gt;&lt;abbr-1&gt;Journal of microbiological methods&lt;/abbr-1&gt;&lt;/periodical&gt;&lt;alt-periodical&gt;&lt;full-title&gt;J Microbiol Methods&lt;/full-title&gt;&lt;abbr-1&gt;Journal of microbiological methods&lt;/abbr-1&gt;&lt;/alt-periodical&gt;&lt;pages&gt;296-300&lt;/pages&gt;&lt;volume&gt;82&lt;/volume&gt;&lt;number&gt;3&lt;/number&gt;&lt;keywords&gt;&lt;keyword&gt;Acinetobacter baumannii/*genetics&lt;/keyword&gt;&lt;keyword&gt;Cloning, Molecular/*methods&lt;/keyword&gt;&lt;keyword&gt;*DNA Transposable Elements&lt;/keyword&gt;&lt;keyword&gt;Genetic Vectors/*genetics&lt;/keyword&gt;&lt;keyword&gt;Mutagenesis, Insertional&lt;/keyword&gt;&lt;/keywords&gt;&lt;dates&gt;&lt;year&gt;2010&lt;/year&gt;&lt;pub-dates&gt;&lt;date&gt;Sep&lt;/date&gt;&lt;/pub-dates&gt;&lt;/dates&gt;&lt;isbn&gt;1872-8359 (Electronic)&amp;#xD;0167-7012 (Linking)&lt;/isbn&gt;&lt;accession-num&gt;20638421&lt;/accession-num&gt;&lt;urls&gt;&lt;related-urls&gt;&lt;url&gt;http://www.ncbi.nlm.nih.gov/pubmed/20638421&lt;/url&gt;&lt;/related-urls&gt;&lt;/urls&gt;&lt;electronic-resource-num&gt;10.1016/j.mimet.2010.07.002&lt;/electronic-resource-num&gt;&lt;/record&gt;&lt;/Cite&gt;&lt;/EndNote&gt;</w:instrText>
            </w:r>
            <w:r>
              <w:rPr>
                <w:rFonts w:ascii="Helvetica" w:hAnsi="Helvetica"/>
                <w:sz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</w:rPr>
              <w:t>(</w:t>
            </w:r>
            <w:hyperlink w:anchor="_ENREF_2" w:tooltip="Kumar, 2010 #94" w:history="1">
              <w:r w:rsidR="001E005A">
                <w:rPr>
                  <w:rFonts w:ascii="Helvetica" w:hAnsi="Helvetica"/>
                  <w:noProof/>
                  <w:sz w:val="20"/>
                </w:rPr>
                <w:t>2</w:t>
              </w:r>
            </w:hyperlink>
            <w:r>
              <w:rPr>
                <w:rFonts w:ascii="Helvetica" w:hAnsi="Helvetica"/>
                <w:noProof/>
                <w:sz w:val="20"/>
              </w:rPr>
              <w:t>)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B714BD" w:rsidRPr="00FA0488" w14:paraId="71CCE417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3093D8FD" w14:textId="77777777" w:rsidR="00AC63FC" w:rsidRPr="00FA0488" w:rsidRDefault="00AC63FC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proofErr w:type="spellStart"/>
            <w:r w:rsidRPr="00FA0488">
              <w:rPr>
                <w:rFonts w:ascii="Helvetica" w:hAnsi="Helvetica"/>
                <w:sz w:val="20"/>
              </w:rPr>
              <w:t>pGEM</w:t>
            </w:r>
            <w:proofErr w:type="spellEnd"/>
            <w:r w:rsidRPr="00FA0488">
              <w:rPr>
                <w:rFonts w:ascii="Helvetica" w:hAnsi="Helvetica"/>
                <w:sz w:val="20"/>
              </w:rPr>
              <w:t>-T-</w:t>
            </w:r>
            <w:proofErr w:type="spellStart"/>
            <w:r w:rsidRPr="00FA0488">
              <w:rPr>
                <w:rFonts w:ascii="Helvetica" w:hAnsi="Helvetica"/>
                <w:sz w:val="20"/>
              </w:rPr>
              <w:t>Ez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32F820B4" w14:textId="77777777" w:rsidR="00AC63FC" w:rsidRPr="00FA0488" w:rsidRDefault="00AC63FC" w:rsidP="00451AA3">
            <w:pPr>
              <w:rPr>
                <w:rFonts w:ascii="Helvetica" w:hAnsi="Helvetica"/>
                <w:i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>General cloning plasm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B551B" w14:textId="77777777" w:rsidR="00AC63FC" w:rsidRPr="00FA0488" w:rsidRDefault="00AC63FC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proofErr w:type="spellStart"/>
            <w:r w:rsidRPr="00FA0488">
              <w:rPr>
                <w:rFonts w:ascii="Helvetica" w:hAnsi="Helvetica"/>
                <w:sz w:val="20"/>
              </w:rPr>
              <w:t>Promega</w:t>
            </w:r>
            <w:proofErr w:type="spellEnd"/>
          </w:p>
        </w:tc>
      </w:tr>
      <w:tr w:rsidR="00B714BD" w:rsidRPr="00FA0488" w14:paraId="1250384F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7C42C4A3" w14:textId="0EB17F34" w:rsidR="00AC63FC" w:rsidRPr="00FA0488" w:rsidRDefault="00AC63FC" w:rsidP="0005788A">
            <w:pPr>
              <w:tabs>
                <w:tab w:val="left" w:pos="180"/>
              </w:tabs>
              <w:ind w:left="180"/>
              <w:rPr>
                <w:rFonts w:ascii="Helvetica" w:hAnsi="Helvetica"/>
                <w:i/>
                <w:sz w:val="20"/>
              </w:rPr>
            </w:pPr>
            <w:proofErr w:type="spellStart"/>
            <w:r w:rsidRPr="00FA0488">
              <w:rPr>
                <w:rFonts w:ascii="Helvetica" w:hAnsi="Helvetica"/>
                <w:sz w:val="20"/>
              </w:rPr>
              <w:t>pGEM-</w:t>
            </w:r>
            <w:r w:rsidR="0005788A">
              <w:rPr>
                <w:rFonts w:ascii="Helvetica" w:hAnsi="Helvetica"/>
                <w:i/>
                <w:sz w:val="20"/>
              </w:rPr>
              <w:t>gspD</w:t>
            </w:r>
            <w:proofErr w:type="spellEnd"/>
            <w:r w:rsidRPr="00FA0488">
              <w:rPr>
                <w:rFonts w:ascii="Helvetica" w:hAnsi="Helvetica"/>
                <w:sz w:val="20"/>
              </w:rPr>
              <w:t>::</w:t>
            </w:r>
            <w:proofErr w:type="spellStart"/>
            <w:r w:rsidR="0005788A">
              <w:rPr>
                <w:rFonts w:ascii="Helvetica" w:hAnsi="Helvetica"/>
                <w:sz w:val="20"/>
              </w:rPr>
              <w:t>kan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287EAB3C" w14:textId="7F218468" w:rsidR="00AC63FC" w:rsidRPr="00CB7503" w:rsidRDefault="00AC63FC" w:rsidP="00E909EB">
            <w:pPr>
              <w:rPr>
                <w:rFonts w:ascii="Helvetica" w:hAnsi="Helvetica"/>
                <w:sz w:val="20"/>
              </w:rPr>
            </w:pPr>
            <w:proofErr w:type="spellStart"/>
            <w:r w:rsidRPr="00FA0488">
              <w:rPr>
                <w:rFonts w:ascii="Helvetica" w:hAnsi="Helvetica"/>
                <w:sz w:val="20"/>
              </w:rPr>
              <w:t>pGEM</w:t>
            </w:r>
            <w:proofErr w:type="spellEnd"/>
            <w:r w:rsidR="0005788A">
              <w:rPr>
                <w:rFonts w:ascii="Helvetica" w:hAnsi="Helvetica"/>
                <w:sz w:val="20"/>
              </w:rPr>
              <w:t xml:space="preserve"> contain</w:t>
            </w:r>
            <w:r w:rsidR="00CB7503">
              <w:rPr>
                <w:rFonts w:ascii="Helvetica" w:hAnsi="Helvetica"/>
                <w:sz w:val="20"/>
              </w:rPr>
              <w:t xml:space="preserve">ing a </w:t>
            </w:r>
            <w:proofErr w:type="spellStart"/>
            <w:r w:rsidR="00CB7503">
              <w:rPr>
                <w:rFonts w:ascii="Helvetica" w:hAnsi="Helvetica"/>
                <w:i/>
                <w:sz w:val="20"/>
              </w:rPr>
              <w:t>gspD</w:t>
            </w:r>
            <w:proofErr w:type="spellEnd"/>
            <w:r w:rsidR="00CB7503">
              <w:rPr>
                <w:rFonts w:ascii="Helvetica" w:hAnsi="Helvetica"/>
                <w:sz w:val="20"/>
              </w:rPr>
              <w:t>::</w:t>
            </w:r>
            <w:proofErr w:type="spellStart"/>
            <w:r w:rsidR="00CB7503">
              <w:rPr>
                <w:rFonts w:ascii="Helvetica" w:hAnsi="Helvetica"/>
                <w:sz w:val="20"/>
              </w:rPr>
              <w:t>kan</w:t>
            </w:r>
            <w:proofErr w:type="spellEnd"/>
            <w:r w:rsidR="00CB7503">
              <w:rPr>
                <w:rFonts w:ascii="Helvetica" w:hAnsi="Helvetica"/>
                <w:sz w:val="20"/>
              </w:rPr>
              <w:t xml:space="preserve"> with 1kb flanking DNA up and downstre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BE6C1" w14:textId="77777777" w:rsidR="00AC63FC" w:rsidRPr="00FA0488" w:rsidRDefault="00AC63FC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>This study</w:t>
            </w:r>
          </w:p>
        </w:tc>
      </w:tr>
      <w:tr w:rsidR="00CB7503" w:rsidRPr="00FA0488" w14:paraId="735847D0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54B3A676" w14:textId="2C611B14" w:rsidR="00CB7503" w:rsidRDefault="00CB7503" w:rsidP="0067646B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GEM-</w:t>
            </w:r>
            <w:r w:rsidR="0067646B">
              <w:rPr>
                <w:rFonts w:ascii="Helvetica" w:hAnsi="Helvetica"/>
                <w:i/>
                <w:sz w:val="20"/>
              </w:rPr>
              <w:t>lipA</w:t>
            </w:r>
            <w:proofErr w:type="spellEnd"/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0B05D416" w14:textId="31872DF9" w:rsidR="00CB7503" w:rsidRDefault="00CB7503" w:rsidP="0067646B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GEM</w:t>
            </w:r>
            <w:proofErr w:type="spellEnd"/>
            <w:r>
              <w:rPr>
                <w:rFonts w:ascii="Helvetica" w:hAnsi="Helvetica"/>
                <w:sz w:val="20"/>
              </w:rPr>
              <w:t xml:space="preserve"> containing </w:t>
            </w:r>
            <w:proofErr w:type="spellStart"/>
            <w:r w:rsidR="0067646B">
              <w:rPr>
                <w:rFonts w:ascii="Helvetica" w:hAnsi="Helvetica"/>
                <w:i/>
                <w:sz w:val="20"/>
              </w:rPr>
              <w:t>lipA</w:t>
            </w:r>
            <w:proofErr w:type="spellEnd"/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  <w:r>
              <w:rPr>
                <w:rFonts w:ascii="Helvetica" w:hAnsi="Helvetica"/>
                <w:sz w:val="20"/>
              </w:rPr>
              <w:t xml:space="preserve"> with 1kb flanking DNA up and downstre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613F3" w14:textId="1344A4CF" w:rsidR="00CB7503" w:rsidRDefault="00CB7503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CB7503" w:rsidRPr="00FA0488" w14:paraId="5A2F9500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1C867684" w14:textId="75A682F7" w:rsidR="00CB7503" w:rsidRDefault="00CB7503" w:rsidP="0067646B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GEM-</w:t>
            </w:r>
            <w:r w:rsidR="0067646B">
              <w:rPr>
                <w:rFonts w:ascii="Helvetica" w:hAnsi="Helvetica"/>
                <w:i/>
                <w:sz w:val="20"/>
              </w:rPr>
              <w:t>abhA</w:t>
            </w:r>
            <w:proofErr w:type="spellEnd"/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6D7D71A1" w14:textId="2F703D39" w:rsidR="00CB7503" w:rsidRDefault="00CB7503" w:rsidP="0067646B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GEM</w:t>
            </w:r>
            <w:proofErr w:type="spellEnd"/>
            <w:r>
              <w:rPr>
                <w:rFonts w:ascii="Helvetica" w:hAnsi="Helvetica"/>
                <w:sz w:val="20"/>
              </w:rPr>
              <w:t xml:space="preserve"> containing </w:t>
            </w:r>
            <w:proofErr w:type="spellStart"/>
            <w:r w:rsidR="0067646B">
              <w:rPr>
                <w:rFonts w:ascii="Helvetica" w:hAnsi="Helvetica"/>
                <w:i/>
                <w:sz w:val="20"/>
              </w:rPr>
              <w:t>abhA</w:t>
            </w:r>
            <w:proofErr w:type="spellEnd"/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  <w:r>
              <w:rPr>
                <w:rFonts w:ascii="Helvetica" w:hAnsi="Helvetica"/>
                <w:sz w:val="20"/>
              </w:rPr>
              <w:t xml:space="preserve"> with 1kb flanking DNA up and downstrea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D18DD" w14:textId="4B7346C1" w:rsidR="00CB7503" w:rsidRDefault="00CB7503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CB7503" w:rsidRPr="00FA0488" w14:paraId="00B87DAD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35CD0CC9" w14:textId="553E5C60" w:rsidR="00CB7503" w:rsidRDefault="00CB7503" w:rsidP="0005788A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pRSM4063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1670578F" w14:textId="0B662DB1" w:rsidR="00CB7503" w:rsidRPr="00CB7503" w:rsidRDefault="00CB7503" w:rsidP="00E909EB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SMART-LCkan</w:t>
            </w:r>
            <w:proofErr w:type="spellEnd"/>
            <w:r>
              <w:rPr>
                <w:rFonts w:ascii="Helvetica" w:hAnsi="Helvetica"/>
                <w:sz w:val="20"/>
              </w:rPr>
              <w:t xml:space="preserve"> containing an empty mTn</w:t>
            </w:r>
            <w:r>
              <w:rPr>
                <w:rFonts w:ascii="Helvetica" w:hAnsi="Helvetica"/>
                <w:i/>
                <w:sz w:val="20"/>
              </w:rPr>
              <w:t xml:space="preserve">7 </w:t>
            </w:r>
            <w:r>
              <w:rPr>
                <w:rFonts w:ascii="Helvetica" w:hAnsi="Helvetica"/>
                <w:sz w:val="20"/>
              </w:rPr>
              <w:t xml:space="preserve">element from pRSM3510 along with 2kb flanking DNA up and downstream of the </w:t>
            </w:r>
            <w:r>
              <w:rPr>
                <w:rFonts w:ascii="Helvetica" w:hAnsi="Helvetica"/>
                <w:i/>
                <w:sz w:val="20"/>
              </w:rPr>
              <w:t>att</w:t>
            </w:r>
            <w:r>
              <w:rPr>
                <w:rFonts w:ascii="Helvetica" w:hAnsi="Helvetica"/>
                <w:sz w:val="20"/>
              </w:rPr>
              <w:t>Tn</w:t>
            </w:r>
            <w:r>
              <w:rPr>
                <w:rFonts w:ascii="Helvetica" w:hAnsi="Helvetica"/>
                <w:i/>
                <w:sz w:val="20"/>
              </w:rPr>
              <w:t xml:space="preserve">7 </w:t>
            </w:r>
            <w:r>
              <w:rPr>
                <w:rFonts w:ascii="Helvetica" w:hAnsi="Helvetica"/>
                <w:sz w:val="20"/>
              </w:rPr>
              <w:t xml:space="preserve">site in </w:t>
            </w:r>
            <w:r>
              <w:rPr>
                <w:rFonts w:ascii="Helvetica" w:hAnsi="Helvetica"/>
                <w:i/>
                <w:sz w:val="20"/>
              </w:rPr>
              <w:t xml:space="preserve">A.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nosocomialis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M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BC8EF" w14:textId="7806364D" w:rsidR="00CB7503" w:rsidRDefault="004E509A" w:rsidP="001E005A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fldChar w:fldCharType="begin">
                <w:fldData xml:space="preserve">PEVuZE5vdGU+PENpdGU+PEF1dGhvcj5IYXJkaW5nPC9BdXRob3I+PFllYXI+MjAxNTwvWWVhcj48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</w:fldData>
              </w:fldChar>
            </w:r>
            <w:r>
              <w:rPr>
                <w:rFonts w:ascii="Helvetica" w:hAnsi="Helvetica"/>
                <w:sz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</w:rPr>
              <w:fldChar w:fldCharType="begin">
                <w:fldData xml:space="preserve">PEVuZE5vdGU+PENpdGU+PEF1dGhvcj5IYXJkaW5nPC9BdXRob3I+PFllYXI+MjAxNTwvWWVhcj48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</w:fldData>
              </w:fldChar>
            </w:r>
            <w:r>
              <w:rPr>
                <w:rFonts w:ascii="Helvetica" w:hAnsi="Helvetica"/>
                <w:sz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</w:rPr>
            </w:r>
            <w:r>
              <w:rPr>
                <w:rFonts w:ascii="Helvetica" w:hAnsi="Helvetica"/>
                <w:sz w:val="20"/>
              </w:rPr>
              <w:fldChar w:fldCharType="end"/>
            </w:r>
            <w:r>
              <w:rPr>
                <w:rFonts w:ascii="Helvetica" w:hAnsi="Helvetica"/>
                <w:sz w:val="20"/>
              </w:rPr>
            </w:r>
            <w:r>
              <w:rPr>
                <w:rFonts w:ascii="Helvetica" w:hAnsi="Helvetica"/>
                <w:sz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</w:rPr>
              <w:t>(</w:t>
            </w:r>
            <w:hyperlink w:anchor="_ENREF_3" w:tooltip="Harding, 2015 #34" w:history="1">
              <w:r w:rsidR="001E005A">
                <w:rPr>
                  <w:rFonts w:ascii="Helvetica" w:hAnsi="Helvetica"/>
                  <w:noProof/>
                  <w:sz w:val="20"/>
                </w:rPr>
                <w:t>3</w:t>
              </w:r>
            </w:hyperlink>
            <w:r>
              <w:rPr>
                <w:rFonts w:ascii="Helvetica" w:hAnsi="Helvetica"/>
                <w:noProof/>
                <w:sz w:val="20"/>
              </w:rPr>
              <w:t>)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CB7503" w:rsidRPr="00FA0488" w14:paraId="6CFCB848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3630054E" w14:textId="68169FB8" w:rsidR="00CB7503" w:rsidRPr="00CB7503" w:rsidRDefault="00CB7503" w:rsidP="0005788A">
            <w:pPr>
              <w:tabs>
                <w:tab w:val="left" w:pos="180"/>
              </w:tabs>
              <w:ind w:left="180"/>
              <w:rPr>
                <w:rFonts w:ascii="Helvetica" w:hAnsi="Helvetica"/>
                <w:i/>
                <w:sz w:val="20"/>
              </w:rPr>
            </w:pPr>
            <w:r>
              <w:rPr>
                <w:rFonts w:ascii="Helvetica" w:hAnsi="Helvetica"/>
                <w:sz w:val="20"/>
              </w:rPr>
              <w:t>pRSM4063-</w:t>
            </w:r>
            <w:r>
              <w:rPr>
                <w:rFonts w:ascii="Helvetica" w:hAnsi="Helvetica"/>
                <w:i/>
                <w:sz w:val="20"/>
              </w:rPr>
              <w:t>gspNCD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6B4843DF" w14:textId="241B5C89" w:rsidR="00CB7503" w:rsidRPr="00CB7503" w:rsidRDefault="00CB7503" w:rsidP="00E909E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pRSM4063 containing the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NCD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 xml:space="preserve">locus with the predicted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N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0A73D" w14:textId="48B9AC7D" w:rsidR="00CB7503" w:rsidRDefault="00CB7503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CB7503" w:rsidRPr="00FA0488" w14:paraId="5AB8866F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718B15F5" w14:textId="47A3E08A" w:rsidR="00CB7503" w:rsidRPr="00CB7503" w:rsidRDefault="00CB7503" w:rsidP="0005788A">
            <w:pPr>
              <w:tabs>
                <w:tab w:val="left" w:pos="180"/>
              </w:tabs>
              <w:ind w:left="180"/>
              <w:rPr>
                <w:rFonts w:ascii="Helvetica" w:hAnsi="Helvetica"/>
                <w:i/>
                <w:sz w:val="20"/>
              </w:rPr>
            </w:pPr>
            <w:r>
              <w:rPr>
                <w:rFonts w:ascii="Helvetica" w:hAnsi="Helvetica"/>
                <w:sz w:val="20"/>
              </w:rPr>
              <w:t>pRSM4063-</w:t>
            </w:r>
            <w:r>
              <w:rPr>
                <w:rFonts w:ascii="Helvetica" w:hAnsi="Helvetica"/>
                <w:i/>
                <w:sz w:val="20"/>
              </w:rPr>
              <w:t>gspN</w:t>
            </w:r>
            <w:r w:rsidRPr="00CB7503">
              <w:rPr>
                <w:rFonts w:ascii="Helvetica" w:hAnsi="Helvetica"/>
                <w:i/>
                <w:sz w:val="20"/>
                <w:vertAlign w:val="superscript"/>
              </w:rPr>
              <w:t>P</w:t>
            </w:r>
            <w:r>
              <w:rPr>
                <w:rFonts w:ascii="Helvetica" w:hAnsi="Helvetica"/>
                <w:i/>
                <w:sz w:val="20"/>
              </w:rPr>
              <w:t>-gspD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7FD659C7" w14:textId="3E4419CE" w:rsidR="00CB7503" w:rsidRPr="00CB7503" w:rsidRDefault="00CB7503" w:rsidP="00E909E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pRSM4063-</w:t>
            </w:r>
            <w:r>
              <w:rPr>
                <w:rFonts w:ascii="Helvetica" w:hAnsi="Helvetica"/>
                <w:i/>
                <w:sz w:val="20"/>
              </w:rPr>
              <w:t xml:space="preserve">gspNCD </w:t>
            </w:r>
            <w:r>
              <w:rPr>
                <w:rFonts w:ascii="Helvetica" w:hAnsi="Helvetica"/>
                <w:sz w:val="20"/>
              </w:rPr>
              <w:t xml:space="preserve">lacking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N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F2698" w14:textId="559ED7A4" w:rsidR="00CB7503" w:rsidRDefault="00CB7503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CB7503" w:rsidRPr="00FA0488" w14:paraId="5DA70076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216AB817" w14:textId="4D730E5E" w:rsidR="00CB7503" w:rsidRDefault="00CB7503" w:rsidP="0005788A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pWH1266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16250CAB" w14:textId="24E55ACF" w:rsidR="00CB7503" w:rsidRPr="00CB7503" w:rsidRDefault="00CB7503" w:rsidP="00E909E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i/>
                <w:sz w:val="20"/>
              </w:rPr>
              <w:t xml:space="preserve">Acinetobacter-E. coli </w:t>
            </w:r>
            <w:r>
              <w:rPr>
                <w:rFonts w:ascii="Helvetica" w:hAnsi="Helvetica"/>
                <w:sz w:val="20"/>
              </w:rPr>
              <w:t>shuttle vect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3CC72" w14:textId="3B831055" w:rsidR="00CB7503" w:rsidRDefault="004E509A" w:rsidP="001E005A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fldChar w:fldCharType="begin">
                <w:fldData xml:space="preserve">PEVuZE5vdGU+PENpdGU+PEF1dGhvcj5IdW5nZXI8L0F1dGhvcj48WWVhcj4xOTkwPC9ZZWFyPjxS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</w:fldData>
              </w:fldChar>
            </w:r>
            <w:r>
              <w:rPr>
                <w:rFonts w:ascii="Helvetica" w:hAnsi="Helvetica"/>
                <w:sz w:val="20"/>
              </w:rPr>
              <w:instrText xml:space="preserve"> ADDIN EN.CITE </w:instrText>
            </w:r>
            <w:r>
              <w:rPr>
                <w:rFonts w:ascii="Helvetica" w:hAnsi="Helvetica"/>
                <w:sz w:val="20"/>
              </w:rPr>
              <w:fldChar w:fldCharType="begin">
                <w:fldData xml:space="preserve">PEVuZE5vdGU+PENpdGU+PEF1dGhvcj5IdW5nZXI8L0F1dGhvcj48WWVhcj4xOTkwPC9ZZWFyPjxS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</w:fldData>
              </w:fldChar>
            </w:r>
            <w:r>
              <w:rPr>
                <w:rFonts w:ascii="Helvetica" w:hAnsi="Helvetica"/>
                <w:sz w:val="20"/>
              </w:rPr>
              <w:instrText xml:space="preserve"> ADDIN EN.CITE.DATA </w:instrText>
            </w:r>
            <w:r>
              <w:rPr>
                <w:rFonts w:ascii="Helvetica" w:hAnsi="Helvetica"/>
                <w:sz w:val="20"/>
              </w:rPr>
            </w:r>
            <w:r>
              <w:rPr>
                <w:rFonts w:ascii="Helvetica" w:hAnsi="Helvetica"/>
                <w:sz w:val="20"/>
              </w:rPr>
              <w:fldChar w:fldCharType="end"/>
            </w:r>
            <w:r>
              <w:rPr>
                <w:rFonts w:ascii="Helvetica" w:hAnsi="Helvetica"/>
                <w:sz w:val="20"/>
              </w:rPr>
            </w:r>
            <w:r>
              <w:rPr>
                <w:rFonts w:ascii="Helvetica" w:hAnsi="Helvetica"/>
                <w:sz w:val="20"/>
              </w:rPr>
              <w:fldChar w:fldCharType="separate"/>
            </w:r>
            <w:r>
              <w:rPr>
                <w:rFonts w:ascii="Helvetica" w:hAnsi="Helvetica"/>
                <w:noProof/>
                <w:sz w:val="20"/>
              </w:rPr>
              <w:t>(</w:t>
            </w:r>
            <w:hyperlink w:anchor="_ENREF_4" w:tooltip="Hunger, 1990 #61" w:history="1">
              <w:r w:rsidR="001E005A">
                <w:rPr>
                  <w:rFonts w:ascii="Helvetica" w:hAnsi="Helvetica"/>
                  <w:noProof/>
                  <w:sz w:val="20"/>
                </w:rPr>
                <w:t>4</w:t>
              </w:r>
            </w:hyperlink>
            <w:r>
              <w:rPr>
                <w:rFonts w:ascii="Helvetica" w:hAnsi="Helvetica"/>
                <w:noProof/>
                <w:sz w:val="20"/>
              </w:rPr>
              <w:t>)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CB7503" w:rsidRPr="00FA0488" w14:paraId="6C6CBB2D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31656080" w14:textId="6BDDB910" w:rsidR="00CB7503" w:rsidRPr="00CE0ABA" w:rsidRDefault="00CB7503" w:rsidP="00CE0ABA">
            <w:pPr>
              <w:tabs>
                <w:tab w:val="left" w:pos="180"/>
              </w:tabs>
              <w:ind w:left="180"/>
              <w:rPr>
                <w:rFonts w:ascii="Helvetica" w:hAnsi="Helvetica"/>
                <w:i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</w:t>
            </w:r>
            <w:proofErr w:type="spellEnd"/>
            <w:r>
              <w:rPr>
                <w:rFonts w:ascii="Helvetica" w:hAnsi="Helvetica"/>
                <w:sz w:val="20"/>
              </w:rPr>
              <w:t>-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cpaA</w:t>
            </w:r>
            <w:proofErr w:type="spellEnd"/>
            <w:r w:rsidR="00CE0ABA">
              <w:rPr>
                <w:rFonts w:ascii="Helvetica" w:hAnsi="Helvetica"/>
                <w:sz w:val="20"/>
              </w:rPr>
              <w:t>-</w:t>
            </w:r>
            <w:r w:rsidR="00CE0ABA">
              <w:rPr>
                <w:rFonts w:ascii="Helvetica" w:hAnsi="Helvetica"/>
                <w:i/>
                <w:sz w:val="20"/>
              </w:rPr>
              <w:t>hi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1933E38C" w14:textId="14B7D7B3" w:rsidR="00CB7503" w:rsidRDefault="00CB7503" w:rsidP="00CE0ABA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pWH1266 containing 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cpaA</w:t>
            </w:r>
            <w:proofErr w:type="spellEnd"/>
            <w:r>
              <w:rPr>
                <w:rFonts w:ascii="Helvetica" w:hAnsi="Helvetica"/>
                <w:sz w:val="20"/>
              </w:rPr>
              <w:t xml:space="preserve"> along with its predicted native 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D2B8D" w14:textId="58EB4773" w:rsidR="00CB7503" w:rsidRDefault="00CB7503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CB7503" w:rsidRPr="00FA0488" w14:paraId="36EF53CB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44118F4" w14:textId="72C81048" w:rsidR="00CB7503" w:rsidRDefault="00CB7503" w:rsidP="00CE0ABA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</w:t>
            </w:r>
            <w:proofErr w:type="spellEnd"/>
            <w:r>
              <w:rPr>
                <w:rFonts w:ascii="Helvetica" w:hAnsi="Helvetica"/>
                <w:sz w:val="20"/>
              </w:rPr>
              <w:t>-</w:t>
            </w:r>
            <w:proofErr w:type="spellStart"/>
            <w:r w:rsidR="00CE0ABA" w:rsidRPr="00CE0ABA">
              <w:rPr>
                <w:rFonts w:ascii="Helvetica" w:hAnsi="Helvetica"/>
                <w:i/>
                <w:sz w:val="20"/>
              </w:rPr>
              <w:t>cpaA</w:t>
            </w:r>
            <w:proofErr w:type="spellEnd"/>
            <w:r w:rsidR="00CE0ABA">
              <w:rPr>
                <w:rFonts w:ascii="Helvetica" w:hAnsi="Helvetica"/>
                <w:sz w:val="20"/>
              </w:rPr>
              <w:t>-</w:t>
            </w:r>
            <w:r w:rsidR="00CE0ABA" w:rsidRPr="00CE0ABA">
              <w:rPr>
                <w:rFonts w:ascii="Helvetica" w:hAnsi="Helvetica"/>
                <w:i/>
                <w:sz w:val="20"/>
              </w:rPr>
              <w:t>h</w:t>
            </w:r>
            <w:r w:rsidRPr="00CE0ABA">
              <w:rPr>
                <w:rFonts w:ascii="Helvetica" w:hAnsi="Helvetica"/>
                <w:i/>
                <w:sz w:val="20"/>
              </w:rPr>
              <w:t>i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50670209" w14:textId="65AAC325" w:rsidR="00CB7503" w:rsidRDefault="00CE0ABA" w:rsidP="00CE0ABA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>
              <w:rPr>
                <w:rFonts w:ascii="Helvetica" w:hAnsi="Helvetica"/>
                <w:i/>
                <w:sz w:val="20"/>
              </w:rPr>
              <w:t>cpaA</w:t>
            </w:r>
            <w:proofErr w:type="spellEnd"/>
            <w:r w:rsidR="00CB7503">
              <w:rPr>
                <w:rFonts w:ascii="Helvetica" w:hAnsi="Helvetica"/>
                <w:sz w:val="20"/>
              </w:rPr>
              <w:t xml:space="preserve"> containing a hexa-histidine tag on the </w:t>
            </w:r>
            <w:proofErr w:type="spellStart"/>
            <w:r w:rsidR="00CB7503">
              <w:rPr>
                <w:rFonts w:ascii="Helvetica" w:hAnsi="Helvetica"/>
                <w:sz w:val="20"/>
              </w:rPr>
              <w:t>carboxy</w:t>
            </w:r>
            <w:proofErr w:type="spellEnd"/>
            <w:r w:rsidR="00CB7503">
              <w:rPr>
                <w:rFonts w:ascii="Helvetica" w:hAnsi="Helvetica"/>
                <w:sz w:val="20"/>
              </w:rPr>
              <w:t xml:space="preserve"> terminus of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cpa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5F25B" w14:textId="0B1C54BB" w:rsidR="00CB7503" w:rsidRDefault="00CB7503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CE0ABA" w:rsidRPr="00FA0488" w14:paraId="2F3A1107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E785A30" w14:textId="00258D8D" w:rsidR="00CE0ABA" w:rsidRPr="00CE0ABA" w:rsidRDefault="00CE0ABA" w:rsidP="0005788A">
            <w:pPr>
              <w:tabs>
                <w:tab w:val="left" w:pos="180"/>
              </w:tabs>
              <w:ind w:left="180"/>
              <w:rPr>
                <w:rFonts w:ascii="Helvetica" w:hAnsi="Helvetica"/>
                <w:i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>
              <w:rPr>
                <w:rFonts w:ascii="Helvetica" w:hAnsi="Helvetica"/>
                <w:i/>
                <w:sz w:val="20"/>
              </w:rPr>
              <w:t>cpaA-cpaB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1A28DC86" w14:textId="24F09747" w:rsidR="00CE0ABA" w:rsidRDefault="00CE0ABA" w:rsidP="00CE0ABA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pWH1266 containing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cpaA</w:t>
            </w:r>
            <w:proofErr w:type="spellEnd"/>
            <w:r>
              <w:rPr>
                <w:rFonts w:ascii="Helvetica" w:hAnsi="Helvetica"/>
                <w:sz w:val="20"/>
              </w:rPr>
              <w:t xml:space="preserve"> and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cpaB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along with the predicted native 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0C88A" w14:textId="2BD0F6ED" w:rsidR="00CE0ABA" w:rsidRDefault="00D91B87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CE0ABA" w:rsidRPr="00FA0488" w14:paraId="55B6D798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520EF9DC" w14:textId="74A04C91" w:rsidR="00CE0ABA" w:rsidRPr="00CE0ABA" w:rsidRDefault="00CE0ABA" w:rsidP="0005788A">
            <w:pPr>
              <w:tabs>
                <w:tab w:val="left" w:pos="180"/>
              </w:tabs>
              <w:ind w:left="180"/>
              <w:rPr>
                <w:rFonts w:ascii="Helvetica" w:hAnsi="Helvetica"/>
                <w:i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</w:t>
            </w:r>
            <w:proofErr w:type="spellEnd"/>
            <w:r>
              <w:rPr>
                <w:rFonts w:ascii="Helvetica" w:hAnsi="Helvetica"/>
                <w:sz w:val="20"/>
              </w:rPr>
              <w:t>-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cpaA</w:t>
            </w:r>
            <w:proofErr w:type="spellEnd"/>
            <w:r>
              <w:rPr>
                <w:rFonts w:ascii="Helvetica" w:hAnsi="Helvetica"/>
                <w:i/>
                <w:sz w:val="20"/>
              </w:rPr>
              <w:t>-his-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cpaB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239452AD" w14:textId="3C56DAE3" w:rsidR="00CE0ABA" w:rsidRPr="00CE0ABA" w:rsidRDefault="00CE0ABA" w:rsidP="00E909EB">
            <w:pPr>
              <w:rPr>
                <w:rFonts w:ascii="Helvetica" w:hAnsi="Helvetica"/>
                <w:i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>
              <w:rPr>
                <w:rFonts w:ascii="Helvetica" w:hAnsi="Helvetica"/>
                <w:i/>
                <w:sz w:val="20"/>
              </w:rPr>
              <w:t>cpaA-cpaB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 xml:space="preserve">containing a hexa-histidine tag on the C-terminus of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cpa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483F4" w14:textId="0A9DA4DD" w:rsidR="00CE0ABA" w:rsidRDefault="00D91B87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0C0738" w:rsidRPr="00FA0488" w14:paraId="505DCE6D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94989E2" w14:textId="03EBEFCF" w:rsidR="000C0738" w:rsidRDefault="000C0738" w:rsidP="00CE0ABA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 w:rsidR="00CE0ABA">
              <w:rPr>
                <w:rFonts w:ascii="Helvetica" w:hAnsi="Helvetica"/>
                <w:i/>
                <w:sz w:val="20"/>
              </w:rPr>
              <w:t>lipA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453B8183" w14:textId="3402858C" w:rsidR="000C0738" w:rsidRDefault="000C0738" w:rsidP="00CE0ABA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pWH1266 containing 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lipA</w:t>
            </w:r>
            <w:proofErr w:type="spellEnd"/>
            <w:r>
              <w:rPr>
                <w:rFonts w:ascii="Helvetica" w:hAnsi="Helvetica"/>
                <w:sz w:val="20"/>
              </w:rPr>
              <w:t xml:space="preserve"> along with the predicted </w:t>
            </w:r>
            <w:r w:rsidR="00CE0ABA">
              <w:rPr>
                <w:rFonts w:ascii="Helvetica" w:hAnsi="Helvetica"/>
                <w:sz w:val="20"/>
              </w:rPr>
              <w:t>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45356" w14:textId="5CCA5FB1" w:rsidR="000C0738" w:rsidRDefault="00D91B87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0C0738" w:rsidRPr="00FA0488" w14:paraId="379D9D4E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579C007C" w14:textId="0E5A62E2" w:rsidR="000C0738" w:rsidRDefault="000C0738" w:rsidP="00CE0ABA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</w:t>
            </w:r>
            <w:proofErr w:type="spellEnd"/>
            <w:r>
              <w:rPr>
                <w:rFonts w:ascii="Helvetica" w:hAnsi="Helvetica"/>
                <w:sz w:val="20"/>
              </w:rPr>
              <w:t>-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lipA</w:t>
            </w:r>
            <w:proofErr w:type="spellEnd"/>
            <w:r w:rsidR="00CE0ABA">
              <w:rPr>
                <w:rFonts w:ascii="Helvetica" w:hAnsi="Helvetica"/>
                <w:i/>
                <w:sz w:val="20"/>
              </w:rPr>
              <w:t>-hi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16CB88A8" w14:textId="4DE1D357" w:rsidR="000C0738" w:rsidRDefault="000C0738" w:rsidP="00CE0ABA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 w:rsidR="00CE0ABA">
              <w:rPr>
                <w:rFonts w:ascii="Helvetica" w:hAnsi="Helvetica"/>
                <w:i/>
                <w:sz w:val="20"/>
              </w:rPr>
              <w:t>lipA</w:t>
            </w:r>
            <w:proofErr w:type="spellEnd"/>
            <w:r>
              <w:rPr>
                <w:rFonts w:ascii="Helvetica" w:hAnsi="Helvetica"/>
                <w:sz w:val="20"/>
              </w:rPr>
              <w:t xml:space="preserve"> containing a hexa-histidine tag on the </w:t>
            </w:r>
            <w:proofErr w:type="spellStart"/>
            <w:r>
              <w:rPr>
                <w:rFonts w:ascii="Helvetica" w:hAnsi="Helvetica"/>
                <w:sz w:val="20"/>
              </w:rPr>
              <w:t>carboxy</w:t>
            </w:r>
            <w:proofErr w:type="spellEnd"/>
            <w:r>
              <w:rPr>
                <w:rFonts w:ascii="Helvetica" w:hAnsi="Helvetica"/>
                <w:sz w:val="20"/>
              </w:rPr>
              <w:t xml:space="preserve"> terminus of 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lip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643A4" w14:textId="5AC5E5FC" w:rsidR="000C0738" w:rsidRDefault="00D91B87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CB7503" w:rsidRPr="00FA0488" w14:paraId="40B758E2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11B75361" w14:textId="0115A7C1" w:rsidR="00CB7503" w:rsidRDefault="000C0738" w:rsidP="00CE0ABA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 w:rsidR="00CE0ABA">
              <w:rPr>
                <w:rFonts w:ascii="Helvetica" w:hAnsi="Helvetica"/>
                <w:i/>
                <w:sz w:val="20"/>
              </w:rPr>
              <w:t>lipB-lipA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41067ACB" w14:textId="4CA8109A" w:rsidR="00CB7503" w:rsidRDefault="00C7072F" w:rsidP="00CE0ABA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pWH1266 containing 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lipB</w:t>
            </w:r>
            <w:proofErr w:type="spellEnd"/>
            <w:r>
              <w:rPr>
                <w:rFonts w:ascii="Helvetica" w:hAnsi="Helvetica"/>
                <w:sz w:val="20"/>
              </w:rPr>
              <w:t xml:space="preserve"> and 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lipA</w:t>
            </w:r>
            <w:proofErr w:type="spellEnd"/>
            <w:r>
              <w:rPr>
                <w:rFonts w:ascii="Helvetica" w:hAnsi="Helvetica"/>
                <w:sz w:val="20"/>
              </w:rPr>
              <w:t xml:space="preserve"> along with the</w:t>
            </w:r>
            <w:r w:rsidR="00CB7503">
              <w:rPr>
                <w:rFonts w:ascii="Helvetica" w:hAnsi="Helvetica"/>
                <w:sz w:val="20"/>
              </w:rPr>
              <w:t xml:space="preserve"> predicted native 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18D52" w14:textId="230DF4E7" w:rsidR="00CB7503" w:rsidRDefault="00C7072F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CB7503" w:rsidRPr="00FA0488" w14:paraId="2F00AF76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D81A4B0" w14:textId="148F26E5" w:rsidR="00CB7503" w:rsidRDefault="00CB7503" w:rsidP="00CE0ABA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</w:t>
            </w:r>
            <w:proofErr w:type="spellEnd"/>
            <w:r>
              <w:rPr>
                <w:rFonts w:ascii="Helvetica" w:hAnsi="Helvetica"/>
                <w:sz w:val="20"/>
              </w:rPr>
              <w:t>-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lipB</w:t>
            </w:r>
            <w:proofErr w:type="spellEnd"/>
            <w:r w:rsidR="00CE0ABA">
              <w:rPr>
                <w:rFonts w:ascii="Helvetica" w:hAnsi="Helvetica"/>
                <w:i/>
                <w:sz w:val="20"/>
              </w:rPr>
              <w:t>-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lipA</w:t>
            </w:r>
            <w:proofErr w:type="spellEnd"/>
            <w:r w:rsidR="00CE0ABA">
              <w:rPr>
                <w:rFonts w:ascii="Helvetica" w:hAnsi="Helvetica"/>
                <w:i/>
                <w:sz w:val="20"/>
              </w:rPr>
              <w:t>-hi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2197E0BC" w14:textId="1D3EFA30" w:rsidR="00CB7503" w:rsidRDefault="00C7072F" w:rsidP="00CE0ABA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 w:rsidR="00CE0ABA">
              <w:rPr>
                <w:rFonts w:ascii="Helvetica" w:hAnsi="Helvetica"/>
                <w:i/>
                <w:sz w:val="20"/>
              </w:rPr>
              <w:t>lipB-lipA</w:t>
            </w:r>
            <w:proofErr w:type="spellEnd"/>
            <w:r>
              <w:rPr>
                <w:rFonts w:ascii="Helvetica" w:hAnsi="Helvetica"/>
                <w:sz w:val="20"/>
              </w:rPr>
              <w:t xml:space="preserve"> containing a hexa-histidine tag on the </w:t>
            </w:r>
            <w:proofErr w:type="spellStart"/>
            <w:r>
              <w:rPr>
                <w:rFonts w:ascii="Helvetica" w:hAnsi="Helvetica"/>
                <w:sz w:val="20"/>
              </w:rPr>
              <w:t>carboxy</w:t>
            </w:r>
            <w:proofErr w:type="spellEnd"/>
            <w:r>
              <w:rPr>
                <w:rFonts w:ascii="Helvetica" w:hAnsi="Helvetica"/>
                <w:sz w:val="20"/>
              </w:rPr>
              <w:t xml:space="preserve"> terminus of 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lip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55C3E" w14:textId="69790042" w:rsidR="00CB7503" w:rsidRDefault="00C7072F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CB7503" w:rsidRPr="00FA0488" w14:paraId="26BE5B54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ABCB7D4" w14:textId="2661F7F9" w:rsidR="00CB7503" w:rsidRDefault="00CB7503" w:rsidP="00CE0ABA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 w:rsidR="00CE0ABA">
              <w:rPr>
                <w:rFonts w:ascii="Helvetica" w:hAnsi="Helvetica"/>
                <w:i/>
                <w:sz w:val="20"/>
              </w:rPr>
              <w:t>abhA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64E53D25" w14:textId="63A17A02" w:rsidR="00CB7503" w:rsidRDefault="00C7072F" w:rsidP="00CE0ABA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pWH1266 containing 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abhA</w:t>
            </w:r>
            <w:proofErr w:type="spellEnd"/>
            <w:r>
              <w:rPr>
                <w:rFonts w:ascii="Helvetica" w:hAnsi="Helvetica"/>
                <w:sz w:val="20"/>
              </w:rPr>
              <w:t xml:space="preserve"> along with its predicted native 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79B51" w14:textId="620BC29C" w:rsidR="00CB7503" w:rsidRDefault="00C7072F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C7072F" w:rsidRPr="00FA0488" w14:paraId="43A5DF44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112EC720" w14:textId="2969B91C" w:rsidR="00C7072F" w:rsidRDefault="00C7072F" w:rsidP="00CE0ABA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</w:t>
            </w:r>
            <w:proofErr w:type="spellEnd"/>
            <w:r>
              <w:rPr>
                <w:rFonts w:ascii="Helvetica" w:hAnsi="Helvetica"/>
                <w:sz w:val="20"/>
              </w:rPr>
              <w:t>-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abhA</w:t>
            </w:r>
            <w:proofErr w:type="spellEnd"/>
            <w:r w:rsidR="00CE0ABA">
              <w:rPr>
                <w:rFonts w:ascii="Helvetica" w:hAnsi="Helvetica"/>
                <w:i/>
                <w:sz w:val="20"/>
              </w:rPr>
              <w:t>-hi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4A99DBEF" w14:textId="03A548AB" w:rsidR="00C7072F" w:rsidRDefault="00C7072F" w:rsidP="00CE0ABA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 w:rsidR="00CE0ABA">
              <w:rPr>
                <w:rFonts w:ascii="Helvetica" w:hAnsi="Helvetica"/>
                <w:i/>
                <w:sz w:val="20"/>
              </w:rPr>
              <w:t>abhA</w:t>
            </w:r>
            <w:proofErr w:type="spellEnd"/>
            <w:r>
              <w:rPr>
                <w:rFonts w:ascii="Helvetica" w:hAnsi="Helvetica"/>
                <w:sz w:val="20"/>
              </w:rPr>
              <w:t xml:space="preserve"> containing a hexa-histidine tag on the </w:t>
            </w:r>
            <w:proofErr w:type="spellStart"/>
            <w:r>
              <w:rPr>
                <w:rFonts w:ascii="Helvetica" w:hAnsi="Helvetica"/>
                <w:sz w:val="20"/>
              </w:rPr>
              <w:t>carboxy</w:t>
            </w:r>
            <w:proofErr w:type="spellEnd"/>
            <w:r>
              <w:rPr>
                <w:rFonts w:ascii="Helvetica" w:hAnsi="Helvetica"/>
                <w:sz w:val="20"/>
              </w:rPr>
              <w:t xml:space="preserve"> terminus of </w:t>
            </w:r>
            <w:proofErr w:type="spellStart"/>
            <w:r w:rsidR="00CE0ABA">
              <w:rPr>
                <w:rFonts w:ascii="Helvetica" w:hAnsi="Helvetica"/>
                <w:i/>
                <w:sz w:val="20"/>
              </w:rPr>
              <w:t>abh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73A57" w14:textId="7835C451" w:rsidR="00C7072F" w:rsidRDefault="00C7072F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444BAC" w:rsidRPr="00FA0488" w14:paraId="2F6EC5E9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3B13F9CC" w14:textId="12DBA925" w:rsidR="00444BAC" w:rsidRPr="00444BAC" w:rsidRDefault="00444BAC" w:rsidP="00CE0ABA">
            <w:pPr>
              <w:tabs>
                <w:tab w:val="left" w:pos="180"/>
              </w:tabs>
              <w:ind w:left="180"/>
              <w:rPr>
                <w:rFonts w:ascii="Helvetica" w:hAnsi="Helvetica"/>
                <w:i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>
              <w:rPr>
                <w:rFonts w:ascii="Helvetica" w:hAnsi="Helvetica"/>
                <w:i/>
                <w:sz w:val="20"/>
              </w:rPr>
              <w:t>gspFG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0862D3C4" w14:textId="15CBC84C" w:rsidR="00444BAC" w:rsidRPr="00444BAC" w:rsidRDefault="00444BAC" w:rsidP="00CE0ABA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pWH1266 containing the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FG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locus and the predicted native 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2B2B6" w14:textId="45CFDA49" w:rsidR="00444BAC" w:rsidRDefault="00444BAC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444BAC" w:rsidRPr="00FA0488" w14:paraId="410A47A2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3A448D6" w14:textId="428DD6C2" w:rsidR="00444BAC" w:rsidRPr="00444BAC" w:rsidRDefault="00444BAC" w:rsidP="00CE0ABA">
            <w:pPr>
              <w:tabs>
                <w:tab w:val="left" w:pos="180"/>
              </w:tabs>
              <w:ind w:left="180"/>
              <w:rPr>
                <w:rFonts w:ascii="Helvetica" w:hAnsi="Helvetica"/>
                <w:i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>
              <w:rPr>
                <w:rFonts w:ascii="Helvetica" w:hAnsi="Helvetica"/>
                <w:i/>
                <w:sz w:val="20"/>
              </w:rPr>
              <w:t>gspF</w:t>
            </w:r>
            <w:r w:rsidRPr="00444BAC">
              <w:rPr>
                <w:rFonts w:ascii="Helvetica" w:hAnsi="Helvetica"/>
                <w:sz w:val="20"/>
                <w:vertAlign w:val="superscript"/>
              </w:rPr>
              <w:t>P</w:t>
            </w:r>
            <w:r>
              <w:rPr>
                <w:rFonts w:ascii="Helvetica" w:hAnsi="Helvetica"/>
                <w:sz w:val="20"/>
              </w:rPr>
              <w:t>-</w:t>
            </w:r>
            <w:r>
              <w:rPr>
                <w:rFonts w:ascii="Helvetica" w:hAnsi="Helvetica"/>
                <w:i/>
                <w:sz w:val="20"/>
              </w:rPr>
              <w:t>gspG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508ADFA8" w14:textId="434C59DF" w:rsidR="00444BAC" w:rsidRPr="00444BAC" w:rsidRDefault="00444BAC" w:rsidP="00CE0ABA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>
              <w:rPr>
                <w:rFonts w:ascii="Helvetica" w:hAnsi="Helvetica"/>
                <w:i/>
                <w:sz w:val="20"/>
              </w:rPr>
              <w:t>gspFG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 xml:space="preserve">with an in-frame deletion of the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psF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3066C" w14:textId="6320A2FD" w:rsidR="00444BAC" w:rsidRDefault="00444BAC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444BAC" w:rsidRPr="00FA0488" w14:paraId="0D195516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EBCD0B1" w14:textId="3627F508" w:rsidR="00444BAC" w:rsidRPr="00444BAC" w:rsidRDefault="00444BAC" w:rsidP="00CE0ABA">
            <w:pPr>
              <w:tabs>
                <w:tab w:val="left" w:pos="180"/>
              </w:tabs>
              <w:ind w:left="180"/>
              <w:rPr>
                <w:rFonts w:ascii="Helvetica" w:hAnsi="Helvetica"/>
                <w:i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</w:t>
            </w:r>
            <w:proofErr w:type="spellEnd"/>
            <w:r>
              <w:rPr>
                <w:rFonts w:ascii="Helvetica" w:hAnsi="Helvetica"/>
                <w:sz w:val="20"/>
              </w:rPr>
              <w:t>-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F</w:t>
            </w:r>
            <w:r w:rsidRPr="00444BAC">
              <w:rPr>
                <w:rFonts w:ascii="Helvetica" w:hAnsi="Helvetica"/>
                <w:sz w:val="20"/>
                <w:vertAlign w:val="superscript"/>
              </w:rPr>
              <w:t>P</w:t>
            </w:r>
            <w:proofErr w:type="spellEnd"/>
            <w:r>
              <w:rPr>
                <w:rFonts w:ascii="Helvetica" w:hAnsi="Helvetica"/>
                <w:sz w:val="20"/>
              </w:rPr>
              <w:t>-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G</w:t>
            </w:r>
            <w:proofErr w:type="spellEnd"/>
            <w:r>
              <w:rPr>
                <w:rFonts w:ascii="Helvetica" w:hAnsi="Helvetica"/>
                <w:i/>
                <w:sz w:val="20"/>
              </w:rPr>
              <w:t>-FLAG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5C9F0604" w14:textId="287511A8" w:rsidR="00444BAC" w:rsidRPr="00444BAC" w:rsidRDefault="00444BAC" w:rsidP="00CE0ABA">
            <w:pPr>
              <w:rPr>
                <w:rFonts w:ascii="Helvetica" w:hAnsi="Helvetica"/>
                <w:i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pWH-</w:t>
            </w:r>
            <w:r>
              <w:rPr>
                <w:rFonts w:ascii="Helvetica" w:hAnsi="Helvetica"/>
                <w:i/>
                <w:sz w:val="20"/>
              </w:rPr>
              <w:t>gspF</w:t>
            </w:r>
            <w:r w:rsidRPr="00444BAC">
              <w:rPr>
                <w:rFonts w:ascii="Helvetica" w:hAnsi="Helvetica"/>
                <w:sz w:val="20"/>
                <w:vertAlign w:val="superscript"/>
              </w:rPr>
              <w:t>P</w:t>
            </w:r>
            <w:r>
              <w:rPr>
                <w:rFonts w:ascii="Helvetica" w:hAnsi="Helvetica"/>
                <w:sz w:val="20"/>
              </w:rPr>
              <w:t>-</w:t>
            </w:r>
            <w:r>
              <w:rPr>
                <w:rFonts w:ascii="Helvetica" w:hAnsi="Helvetica"/>
                <w:i/>
                <w:sz w:val="20"/>
              </w:rPr>
              <w:t>gspG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 xml:space="preserve">containing a C-terminal FLAG on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G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6C10F" w14:textId="2E333239" w:rsidR="00444BAC" w:rsidRDefault="00444BAC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6C3055" w:rsidRPr="00FA0488" w14:paraId="1C43276A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2BC0F8DE" w14:textId="15AAF393" w:rsidR="006C3055" w:rsidRDefault="006C3055" w:rsidP="00D91B87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pRSM4063-</w:t>
            </w:r>
            <w:r w:rsidR="00D91B87">
              <w:rPr>
                <w:rFonts w:ascii="Helvetica" w:hAnsi="Helvetica"/>
                <w:i/>
                <w:sz w:val="20"/>
              </w:rPr>
              <w:t>lipA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25181CDD" w14:textId="4BFC2357" w:rsidR="006C3055" w:rsidRPr="00D91B87" w:rsidRDefault="006C3055" w:rsidP="00E909E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pRSM4063 containing the</w:t>
            </w:r>
            <w:r w:rsidR="00D91B87">
              <w:rPr>
                <w:rFonts w:ascii="Helvetica" w:hAnsi="Helvetica"/>
                <w:sz w:val="20"/>
              </w:rPr>
              <w:t xml:space="preserve"> </w:t>
            </w:r>
            <w:proofErr w:type="spellStart"/>
            <w:r w:rsidR="00D91B87">
              <w:rPr>
                <w:rFonts w:ascii="Helvetica" w:hAnsi="Helvetica"/>
                <w:i/>
                <w:sz w:val="20"/>
              </w:rPr>
              <w:t>lipA</w:t>
            </w:r>
            <w:proofErr w:type="spellEnd"/>
            <w:r w:rsidR="00D91B87">
              <w:rPr>
                <w:rFonts w:ascii="Helvetica" w:hAnsi="Helvetica"/>
                <w:i/>
                <w:sz w:val="20"/>
              </w:rPr>
              <w:t xml:space="preserve"> </w:t>
            </w:r>
            <w:r w:rsidR="00D91B87">
              <w:rPr>
                <w:rFonts w:ascii="Helvetica" w:hAnsi="Helvetica"/>
                <w:sz w:val="20"/>
              </w:rPr>
              <w:t>gene and its predicted native 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81750" w14:textId="22E4907B" w:rsidR="006C3055" w:rsidRDefault="00D91B87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D91B87" w:rsidRPr="00FA0488" w14:paraId="379C4A98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BD2BE74" w14:textId="040ABEF1" w:rsidR="00D91B87" w:rsidRPr="00D91B87" w:rsidRDefault="00D91B87" w:rsidP="00D91B87">
            <w:pPr>
              <w:tabs>
                <w:tab w:val="left" w:pos="180"/>
              </w:tabs>
              <w:ind w:left="180"/>
              <w:rPr>
                <w:rFonts w:ascii="Helvetica" w:hAnsi="Helvetica"/>
                <w:i/>
                <w:sz w:val="20"/>
              </w:rPr>
            </w:pPr>
            <w:r>
              <w:rPr>
                <w:rFonts w:ascii="Helvetica" w:hAnsi="Helvetica"/>
                <w:sz w:val="20"/>
              </w:rPr>
              <w:t>pRSM4063-</w:t>
            </w:r>
            <w:r>
              <w:rPr>
                <w:rFonts w:ascii="Helvetica" w:hAnsi="Helvetica"/>
                <w:i/>
                <w:sz w:val="20"/>
              </w:rPr>
              <w:t>abhA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2EE12E5A" w14:textId="469B3990" w:rsidR="00D91B87" w:rsidRPr="00D91B87" w:rsidRDefault="00D91B87" w:rsidP="00E909EB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pRSM4063 containing the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abhA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gene and its predicted native 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BEDBE" w14:textId="35878A4A" w:rsidR="00D91B87" w:rsidRDefault="00D91B87" w:rsidP="00451AA3">
            <w:pPr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his study</w:t>
            </w:r>
          </w:p>
        </w:tc>
      </w:tr>
      <w:tr w:rsidR="00C7072F" w:rsidRPr="00FA0488" w14:paraId="1FD1612A" w14:textId="77777777" w:rsidTr="00264E61">
        <w:trPr>
          <w:trHeight w:val="233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4F83172A" w14:textId="5CE30F09" w:rsidR="00C7072F" w:rsidRPr="00FA0488" w:rsidRDefault="00C7072F" w:rsidP="00451AA3">
            <w:pPr>
              <w:rPr>
                <w:rFonts w:ascii="Helvetica" w:hAnsi="Helvetica"/>
                <w:b/>
                <w:sz w:val="20"/>
              </w:rPr>
            </w:pPr>
            <w:r w:rsidRPr="00FA0488">
              <w:rPr>
                <w:rFonts w:ascii="Helvetica" w:hAnsi="Helvetica"/>
                <w:b/>
                <w:sz w:val="20"/>
              </w:rPr>
              <w:t>Strain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731C8F74" w14:textId="77777777" w:rsidR="00C7072F" w:rsidRPr="00FA0488" w:rsidRDefault="00C7072F" w:rsidP="00451AA3">
            <w:pPr>
              <w:rPr>
                <w:rFonts w:ascii="Helvetica" w:hAnsi="Helvetica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8563E" w14:textId="77777777" w:rsidR="00C7072F" w:rsidRPr="00FA0488" w:rsidRDefault="00C7072F" w:rsidP="00451AA3">
            <w:pPr>
              <w:spacing w:before="100" w:beforeAutospacing="1" w:after="100" w:afterAutospacing="1"/>
              <w:ind w:left="72"/>
              <w:jc w:val="center"/>
              <w:rPr>
                <w:rFonts w:ascii="Helvetica" w:hAnsi="Helvetica"/>
                <w:sz w:val="20"/>
              </w:rPr>
            </w:pPr>
          </w:p>
        </w:tc>
      </w:tr>
      <w:tr w:rsidR="00C7072F" w:rsidRPr="00FA0488" w14:paraId="20EB91B9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3E895D87" w14:textId="0097A3BB" w:rsidR="00C7072F" w:rsidRPr="00FA0488" w:rsidRDefault="00C7072F" w:rsidP="0005788A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i/>
                <w:sz w:val="20"/>
              </w:rPr>
              <w:t xml:space="preserve">A.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nosocomialis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>strain</w:t>
            </w:r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>M2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36D5D2A5" w14:textId="77777777" w:rsidR="00C7072F" w:rsidRPr="00FA0488" w:rsidRDefault="00C7072F" w:rsidP="00451AA3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>Metro Health Systems Clinical Isol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ECC2C" w14:textId="32F46727" w:rsidR="00C7072F" w:rsidRPr="00FA0488" w:rsidRDefault="001E005A" w:rsidP="001E005A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Cs/>
                <w:sz w:val="20"/>
              </w:rPr>
            </w:pP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begin">
                <w:fldData xml:space="preserve">PEVuZE5vdGU+PENpdGU+PEF1dGhvcj5OaXU8L0F1dGhvcj48WWVhcj4yMDA4PC9ZZWFyPjxSZWNO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MzODYtOTI8L3BhZ2VzPjx2b2x1bWU+MTkwPC92b2x1bWU+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</w:fldData>
              </w:fldChar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instrText xml:space="preserve"> ADDIN EN.CITE </w:instrText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begin">
                <w:fldData xml:space="preserve">PEVuZE5vdGU+PENpdGU+PEF1dGhvcj5OaXU8L0F1dGhvcj48WWVhcj4yMDA4PC9ZZWFyPjxSZWNO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MzODYtOTI8L3BhZ2VzPjx2b2x1bWU+MTkwPC92b2x1bWU+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</w:fldData>
              </w:fldChar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instrText xml:space="preserve"> ADDIN EN.CITE.DATA </w:instrText>
            </w:r>
            <w:r>
              <w:rPr>
                <w:rFonts w:ascii="Helvetica" w:eastAsiaTheme="majorEastAsia" w:hAnsi="Helvetica" w:cstheme="majorBidi"/>
                <w:iCs/>
                <w:sz w:val="20"/>
              </w:rPr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end"/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separate"/>
            </w:r>
            <w:r>
              <w:rPr>
                <w:rFonts w:ascii="Helvetica" w:eastAsiaTheme="majorEastAsia" w:hAnsi="Helvetica" w:cstheme="majorBidi"/>
                <w:iCs/>
                <w:noProof/>
                <w:sz w:val="20"/>
              </w:rPr>
              <w:t>(</w:t>
            </w:r>
            <w:hyperlink w:anchor="_ENREF_5" w:tooltip="Niu, 2008 #97" w:history="1">
              <w:r>
                <w:rPr>
                  <w:rFonts w:ascii="Helvetica" w:eastAsiaTheme="majorEastAsia" w:hAnsi="Helvetica" w:cstheme="majorBidi"/>
                  <w:iCs/>
                  <w:noProof/>
                  <w:sz w:val="20"/>
                </w:rPr>
                <w:t>5</w:t>
              </w:r>
            </w:hyperlink>
            <w:r>
              <w:rPr>
                <w:rFonts w:ascii="Helvetica" w:eastAsiaTheme="majorEastAsia" w:hAnsi="Helvetica" w:cstheme="majorBidi"/>
                <w:iCs/>
                <w:noProof/>
                <w:sz w:val="20"/>
              </w:rPr>
              <w:t xml:space="preserve">, </w:t>
            </w:r>
            <w:hyperlink w:anchor="_ENREF_6" w:tooltip="Carruthers, 2013 #2" w:history="1">
              <w:r>
                <w:rPr>
                  <w:rFonts w:ascii="Helvetica" w:eastAsiaTheme="majorEastAsia" w:hAnsi="Helvetica" w:cstheme="majorBidi"/>
                  <w:iCs/>
                  <w:noProof/>
                  <w:sz w:val="20"/>
                </w:rPr>
                <w:t>6</w:t>
              </w:r>
            </w:hyperlink>
            <w:r>
              <w:rPr>
                <w:rFonts w:ascii="Helvetica" w:eastAsiaTheme="majorEastAsia" w:hAnsi="Helvetica" w:cstheme="majorBidi"/>
                <w:iCs/>
                <w:noProof/>
                <w:sz w:val="20"/>
              </w:rPr>
              <w:t>)</w:t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end"/>
            </w:r>
          </w:p>
        </w:tc>
      </w:tr>
      <w:tr w:rsidR="00C7072F" w:rsidRPr="00FA0488" w14:paraId="20436FFE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F8E3FF4" w14:textId="5B50DA64" w:rsidR="00C7072F" w:rsidRPr="0005788A" w:rsidRDefault="00C7072F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M2∆</w:t>
            </w:r>
            <w:r>
              <w:rPr>
                <w:rFonts w:ascii="Helvetica" w:hAnsi="Helvetica"/>
                <w:i/>
                <w:sz w:val="20"/>
              </w:rPr>
              <w:t>gspD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3F3857E5" w14:textId="05949030" w:rsidR="00C7072F" w:rsidRPr="00FA0488" w:rsidRDefault="00C7072F" w:rsidP="00D91B87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i/>
                <w:sz w:val="20"/>
              </w:rPr>
              <w:t xml:space="preserve">A. </w:t>
            </w:r>
            <w:proofErr w:type="spellStart"/>
            <w:r w:rsidR="00D91B87">
              <w:rPr>
                <w:rFonts w:ascii="Helvetica" w:hAnsi="Helvetica"/>
                <w:i/>
                <w:sz w:val="20"/>
              </w:rPr>
              <w:t>nosocomialis</w:t>
            </w:r>
            <w:proofErr w:type="spellEnd"/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 xml:space="preserve">strain M2 containing a deletion of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D</w:t>
            </w:r>
            <w:proofErr w:type="spellEnd"/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>and replacement with a kanamycin resistance casset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0C787" w14:textId="60E11ED1" w:rsidR="00C7072F" w:rsidRPr="00FA0488" w:rsidRDefault="00C7072F" w:rsidP="00EF0FFB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Cs/>
                <w:sz w:val="20"/>
              </w:rPr>
            </w:pPr>
            <w:r>
              <w:rPr>
                <w:rFonts w:ascii="Helvetica" w:eastAsiaTheme="majorEastAsia" w:hAnsi="Helvetica" w:cstheme="majorBidi"/>
                <w:iCs/>
                <w:sz w:val="20"/>
              </w:rPr>
              <w:t>This study</w:t>
            </w:r>
          </w:p>
        </w:tc>
      </w:tr>
      <w:tr w:rsidR="00C7072F" w:rsidRPr="00FA0488" w14:paraId="00721F7B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F7DC447" w14:textId="4AF8EC50" w:rsidR="00C7072F" w:rsidRPr="0005788A" w:rsidRDefault="00C7072F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lastRenderedPageBreak/>
              <w:t>M2∆</w:t>
            </w:r>
            <w:r>
              <w:rPr>
                <w:rFonts w:ascii="Helvetica" w:hAnsi="Helvetica"/>
                <w:i/>
                <w:sz w:val="20"/>
              </w:rPr>
              <w:t>gspD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  <w:r>
              <w:rPr>
                <w:rFonts w:ascii="Helvetica" w:hAnsi="Helvetica"/>
                <w:sz w:val="20"/>
              </w:rPr>
              <w:t xml:space="preserve"> (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D</w:t>
            </w:r>
            <w:proofErr w:type="spellEnd"/>
            <w:r>
              <w:rPr>
                <w:rFonts w:ascii="Helvetica" w:hAnsi="Helvetica"/>
                <w:sz w:val="20"/>
              </w:rPr>
              <w:t>+)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46DFBEF8" w14:textId="51267447" w:rsidR="00C7072F" w:rsidRPr="0005788A" w:rsidRDefault="00C7072F" w:rsidP="00451AA3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M2∆</w:t>
            </w:r>
            <w:r>
              <w:rPr>
                <w:rFonts w:ascii="Helvetica" w:hAnsi="Helvetica"/>
                <w:i/>
                <w:sz w:val="20"/>
              </w:rPr>
              <w:t>gspD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  <w:r>
              <w:rPr>
                <w:rFonts w:ascii="Helvetica" w:hAnsi="Helvetica"/>
                <w:sz w:val="20"/>
              </w:rPr>
              <w:t xml:space="preserve"> with a mini-Tn</w:t>
            </w:r>
            <w:r>
              <w:rPr>
                <w:rFonts w:ascii="Helvetica" w:hAnsi="Helvetica"/>
                <w:i/>
                <w:sz w:val="20"/>
              </w:rPr>
              <w:t xml:space="preserve">7 </w:t>
            </w:r>
            <w:r>
              <w:rPr>
                <w:rFonts w:ascii="Helvetica" w:hAnsi="Helvetica"/>
                <w:sz w:val="20"/>
              </w:rPr>
              <w:t xml:space="preserve">element containing the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D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 xml:space="preserve">gene driven off the predicted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N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E0E95" w14:textId="4B47B9C2" w:rsidR="00C7072F" w:rsidRDefault="00C7072F" w:rsidP="00EF0FFB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Cs/>
                <w:sz w:val="20"/>
              </w:rPr>
            </w:pPr>
            <w:r>
              <w:rPr>
                <w:rFonts w:ascii="Helvetica" w:eastAsiaTheme="majorEastAsia" w:hAnsi="Helvetica" w:cstheme="majorBidi"/>
                <w:iCs/>
                <w:sz w:val="20"/>
              </w:rPr>
              <w:t>This study</w:t>
            </w:r>
          </w:p>
        </w:tc>
      </w:tr>
      <w:tr w:rsidR="00771C98" w:rsidRPr="00FA0488" w14:paraId="48E48FF1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486C12EF" w14:textId="5463BC79" w:rsidR="00771C98" w:rsidRPr="00771C98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i/>
                <w:sz w:val="20"/>
              </w:rPr>
            </w:pPr>
            <w:r>
              <w:rPr>
                <w:rFonts w:ascii="Helvetica" w:hAnsi="Helvetica"/>
                <w:sz w:val="20"/>
              </w:rPr>
              <w:t>M2∆</w:t>
            </w:r>
            <w:r>
              <w:rPr>
                <w:rFonts w:ascii="Helvetica" w:hAnsi="Helvetica"/>
                <w:i/>
                <w:sz w:val="20"/>
              </w:rPr>
              <w:t>gspD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-</w:t>
            </w:r>
            <w:r>
              <w:rPr>
                <w:rFonts w:ascii="Helvetica" w:hAnsi="Helvetica"/>
                <w:i/>
                <w:sz w:val="20"/>
              </w:rPr>
              <w:t>sacB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751F2CB8" w14:textId="605EE246" w:rsidR="00771C98" w:rsidRPr="00771C98" w:rsidRDefault="00771C98" w:rsidP="00451AA3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i/>
                <w:sz w:val="20"/>
              </w:rPr>
              <w:t xml:space="preserve">A.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nosocomialis</w:t>
            </w:r>
            <w:proofErr w:type="spellEnd"/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 xml:space="preserve">strain M2 containing a deletion of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D</w:t>
            </w:r>
            <w:proofErr w:type="spellEnd"/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>and replacement with a kanamycin resistance cassette</w:t>
            </w:r>
            <w:r>
              <w:rPr>
                <w:rFonts w:ascii="Helvetica" w:hAnsi="Helvetica"/>
                <w:sz w:val="20"/>
              </w:rPr>
              <w:t xml:space="preserve"> and the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sacB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37D23" w14:textId="331B90AA" w:rsidR="00771C98" w:rsidRDefault="00771C98" w:rsidP="00EF0FFB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Cs/>
                <w:sz w:val="20"/>
              </w:rPr>
            </w:pPr>
            <w:r>
              <w:rPr>
                <w:rFonts w:ascii="Helvetica" w:eastAsiaTheme="majorEastAsia" w:hAnsi="Helvetica" w:cstheme="majorBidi"/>
                <w:iCs/>
                <w:sz w:val="20"/>
              </w:rPr>
              <w:t>This study</w:t>
            </w:r>
          </w:p>
        </w:tc>
      </w:tr>
      <w:tr w:rsidR="00771C98" w:rsidRPr="00FA0488" w14:paraId="09C2BED5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271B6859" w14:textId="0008A02C" w:rsidR="00771C98" w:rsidRPr="00771C98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M2∆</w:t>
            </w:r>
            <w:r>
              <w:rPr>
                <w:rFonts w:ascii="Helvetica" w:hAnsi="Helvetica"/>
                <w:i/>
                <w:sz w:val="20"/>
              </w:rPr>
              <w:t>gspD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frt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617ED9B6" w14:textId="7AD514E7" w:rsidR="00771C98" w:rsidRDefault="00771C98" w:rsidP="00771C98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i/>
                <w:sz w:val="20"/>
              </w:rPr>
              <w:t xml:space="preserve">A.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nosocomialis</w:t>
            </w:r>
            <w:proofErr w:type="spellEnd"/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>strain M2 containing a</w:t>
            </w:r>
            <w:r>
              <w:rPr>
                <w:rFonts w:ascii="Helvetica" w:hAnsi="Helvetica"/>
                <w:sz w:val="20"/>
              </w:rPr>
              <w:t>n</w:t>
            </w:r>
            <w:r w:rsidRPr="00FA0488">
              <w:rPr>
                <w:rFonts w:ascii="Helvetica" w:hAnsi="Helvetica"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 xml:space="preserve">in frame, </w:t>
            </w:r>
            <w:r w:rsidRPr="00FA0488">
              <w:rPr>
                <w:rFonts w:ascii="Helvetica" w:hAnsi="Helvetica"/>
                <w:sz w:val="20"/>
              </w:rPr>
              <w:t xml:space="preserve">deletion of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D</w:t>
            </w:r>
            <w:proofErr w:type="spellEnd"/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3063A" w14:textId="559E5010" w:rsidR="00771C98" w:rsidRDefault="00771C98" w:rsidP="00EF0FFB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Cs/>
                <w:sz w:val="20"/>
              </w:rPr>
            </w:pPr>
            <w:r>
              <w:rPr>
                <w:rFonts w:ascii="Helvetica" w:eastAsiaTheme="majorEastAsia" w:hAnsi="Helvetica" w:cstheme="majorBidi"/>
                <w:iCs/>
                <w:sz w:val="20"/>
              </w:rPr>
              <w:t>This study</w:t>
            </w:r>
          </w:p>
        </w:tc>
      </w:tr>
      <w:tr w:rsidR="00771C98" w:rsidRPr="00FA0488" w14:paraId="0D4CD550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0AF0AA5" w14:textId="698590B7" w:rsidR="00771C98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M2∆</w:t>
            </w:r>
            <w:r>
              <w:rPr>
                <w:rFonts w:ascii="Helvetica" w:hAnsi="Helvetica"/>
                <w:i/>
                <w:sz w:val="20"/>
              </w:rPr>
              <w:t>gspD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frt</w:t>
            </w:r>
            <w:proofErr w:type="spellEnd"/>
            <w:r>
              <w:rPr>
                <w:rFonts w:ascii="Helvetica" w:hAnsi="Helvetica"/>
                <w:sz w:val="20"/>
              </w:rPr>
              <w:t xml:space="preserve"> (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D</w:t>
            </w:r>
            <w:proofErr w:type="spellEnd"/>
            <w:r>
              <w:rPr>
                <w:rFonts w:ascii="Helvetica" w:hAnsi="Helvetica"/>
                <w:sz w:val="20"/>
              </w:rPr>
              <w:t>+)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5637FFAE" w14:textId="56348F99" w:rsidR="00771C98" w:rsidRPr="00FA0488" w:rsidRDefault="00771C98" w:rsidP="00771C98">
            <w:pPr>
              <w:tabs>
                <w:tab w:val="left" w:pos="180"/>
              </w:tabs>
              <w:rPr>
                <w:rFonts w:ascii="Helvetica" w:hAnsi="Helvetica"/>
                <w:i/>
                <w:sz w:val="20"/>
              </w:rPr>
            </w:pPr>
            <w:r>
              <w:rPr>
                <w:rFonts w:ascii="Helvetica" w:hAnsi="Helvetica"/>
                <w:sz w:val="20"/>
              </w:rPr>
              <w:t>M2∆</w:t>
            </w:r>
            <w:r>
              <w:rPr>
                <w:rFonts w:ascii="Helvetica" w:hAnsi="Helvetica"/>
                <w:i/>
                <w:sz w:val="20"/>
              </w:rPr>
              <w:t>gspD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frt</w:t>
            </w:r>
            <w:proofErr w:type="spellEnd"/>
            <w:r>
              <w:rPr>
                <w:rFonts w:ascii="Helvetica" w:hAnsi="Helvetica"/>
                <w:sz w:val="20"/>
              </w:rPr>
              <w:t xml:space="preserve"> with a mini-Tn</w:t>
            </w:r>
            <w:r>
              <w:rPr>
                <w:rFonts w:ascii="Helvetica" w:hAnsi="Helvetica"/>
                <w:i/>
                <w:sz w:val="20"/>
              </w:rPr>
              <w:t xml:space="preserve">7 </w:t>
            </w:r>
            <w:r>
              <w:rPr>
                <w:rFonts w:ascii="Helvetica" w:hAnsi="Helvetica"/>
                <w:sz w:val="20"/>
              </w:rPr>
              <w:t xml:space="preserve">element containing the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D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 xml:space="preserve">gene driven off the predicted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gspN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8A8B4" w14:textId="3975B2C8" w:rsidR="00771C98" w:rsidRDefault="00771C98" w:rsidP="00EF0FFB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Cs/>
                <w:sz w:val="20"/>
              </w:rPr>
            </w:pPr>
            <w:r>
              <w:rPr>
                <w:rFonts w:ascii="Helvetica" w:eastAsiaTheme="majorEastAsia" w:hAnsi="Helvetica" w:cstheme="majorBidi"/>
                <w:iCs/>
                <w:sz w:val="20"/>
              </w:rPr>
              <w:t>This study</w:t>
            </w:r>
          </w:p>
        </w:tc>
      </w:tr>
      <w:tr w:rsidR="00771C98" w:rsidRPr="00FA0488" w14:paraId="764CDD40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20A12513" w14:textId="3E352FFC" w:rsidR="00771C98" w:rsidRPr="0005788A" w:rsidRDefault="00771C98" w:rsidP="00D91B87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M2∆</w:t>
            </w:r>
            <w:r>
              <w:rPr>
                <w:rFonts w:ascii="Helvetica" w:hAnsi="Helvetica"/>
                <w:i/>
                <w:sz w:val="20"/>
              </w:rPr>
              <w:t>abhA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61181E1F" w14:textId="4D89FA4A" w:rsidR="00771C98" w:rsidRPr="00FA0488" w:rsidRDefault="00771C98" w:rsidP="00D91B87">
            <w:pPr>
              <w:tabs>
                <w:tab w:val="left" w:pos="180"/>
              </w:tabs>
              <w:rPr>
                <w:rFonts w:ascii="Helvetica" w:hAnsi="Helvetica"/>
                <w:i/>
                <w:sz w:val="20"/>
              </w:rPr>
            </w:pPr>
            <w:r w:rsidRPr="00FA0488">
              <w:rPr>
                <w:rFonts w:ascii="Helvetica" w:hAnsi="Helvetica"/>
                <w:i/>
                <w:sz w:val="20"/>
              </w:rPr>
              <w:t xml:space="preserve">A.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nosocomialis</w:t>
            </w:r>
            <w:proofErr w:type="spellEnd"/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 xml:space="preserve">strain M2 containing a deletion of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abhA</w:t>
            </w:r>
            <w:proofErr w:type="spellEnd"/>
            <w:r>
              <w:rPr>
                <w:rFonts w:ascii="Helvetica" w:hAnsi="Helvetica"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>and replacement with a kanamycin resistance casset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86B64" w14:textId="4866F6ED" w:rsidR="00771C98" w:rsidRDefault="00771C98" w:rsidP="00EF0FFB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Cs/>
                <w:sz w:val="20"/>
              </w:rPr>
            </w:pPr>
            <w:r>
              <w:rPr>
                <w:rFonts w:ascii="Helvetica" w:eastAsiaTheme="majorEastAsia" w:hAnsi="Helvetica" w:cstheme="majorBidi"/>
                <w:iCs/>
                <w:sz w:val="20"/>
              </w:rPr>
              <w:t>This study</w:t>
            </w:r>
          </w:p>
        </w:tc>
      </w:tr>
      <w:tr w:rsidR="00771C98" w:rsidRPr="00FA0488" w14:paraId="4DD22486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33527A0" w14:textId="4BC84CD5" w:rsidR="00771C98" w:rsidRDefault="00771C98" w:rsidP="00D91B87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M2∆</w:t>
            </w:r>
            <w:r>
              <w:rPr>
                <w:rFonts w:ascii="Helvetica" w:hAnsi="Helvetica"/>
                <w:i/>
                <w:sz w:val="20"/>
              </w:rPr>
              <w:t>abhA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  <w:r>
              <w:rPr>
                <w:rFonts w:ascii="Helvetica" w:hAnsi="Helvetica"/>
                <w:sz w:val="20"/>
              </w:rPr>
              <w:t xml:space="preserve"> (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abhA</w:t>
            </w:r>
            <w:proofErr w:type="spellEnd"/>
            <w:r>
              <w:rPr>
                <w:rFonts w:ascii="Helvetica" w:hAnsi="Helvetica"/>
                <w:sz w:val="20"/>
              </w:rPr>
              <w:t>+)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093E1885" w14:textId="7A57444F" w:rsidR="00771C98" w:rsidRPr="0005788A" w:rsidRDefault="00771C98" w:rsidP="00D91B87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M2∆</w:t>
            </w:r>
            <w:r>
              <w:rPr>
                <w:rFonts w:ascii="Helvetica" w:hAnsi="Helvetica"/>
                <w:i/>
                <w:sz w:val="20"/>
              </w:rPr>
              <w:t>abhA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  <w:r>
              <w:rPr>
                <w:rFonts w:ascii="Helvetica" w:hAnsi="Helvetica"/>
                <w:sz w:val="20"/>
              </w:rPr>
              <w:t xml:space="preserve"> with a mini-Tn</w:t>
            </w:r>
            <w:r>
              <w:rPr>
                <w:rFonts w:ascii="Helvetica" w:hAnsi="Helvetica"/>
                <w:i/>
                <w:sz w:val="20"/>
              </w:rPr>
              <w:t xml:space="preserve">7 </w:t>
            </w:r>
            <w:r>
              <w:rPr>
                <w:rFonts w:ascii="Helvetica" w:hAnsi="Helvetica"/>
                <w:sz w:val="20"/>
              </w:rPr>
              <w:t xml:space="preserve">element containing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abhA</w:t>
            </w:r>
            <w:proofErr w:type="spellEnd"/>
            <w:r>
              <w:rPr>
                <w:rFonts w:ascii="Helvetica" w:hAnsi="Helvetica"/>
                <w:sz w:val="20"/>
              </w:rPr>
              <w:t xml:space="preserve"> driven off the predicted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abhA</w:t>
            </w:r>
            <w:proofErr w:type="spellEnd"/>
            <w:r>
              <w:rPr>
                <w:rFonts w:ascii="Helvetica" w:hAnsi="Helvetica"/>
                <w:sz w:val="20"/>
              </w:rPr>
              <w:t xml:space="preserve"> 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F4F4E" w14:textId="74B72999" w:rsidR="00771C98" w:rsidRDefault="00771C98" w:rsidP="00EF0FFB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Cs/>
                <w:sz w:val="20"/>
              </w:rPr>
            </w:pPr>
            <w:r>
              <w:rPr>
                <w:rFonts w:ascii="Helvetica" w:eastAsiaTheme="majorEastAsia" w:hAnsi="Helvetica" w:cstheme="majorBidi"/>
                <w:iCs/>
                <w:sz w:val="20"/>
              </w:rPr>
              <w:t>This study</w:t>
            </w:r>
          </w:p>
        </w:tc>
      </w:tr>
      <w:tr w:rsidR="00771C98" w:rsidRPr="00FA0488" w14:paraId="4BE4F063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53B3E9D2" w14:textId="35D95D4A" w:rsidR="00771C98" w:rsidRDefault="00771C98" w:rsidP="00D91B87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M2∆</w:t>
            </w:r>
            <w:r>
              <w:rPr>
                <w:rFonts w:ascii="Helvetica" w:hAnsi="Helvetica"/>
                <w:i/>
                <w:sz w:val="20"/>
              </w:rPr>
              <w:t>lipA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381E0BF5" w14:textId="5827EEE4" w:rsidR="00771C98" w:rsidRPr="00FA0488" w:rsidRDefault="00771C98" w:rsidP="00D91B87">
            <w:pPr>
              <w:tabs>
                <w:tab w:val="left" w:pos="180"/>
              </w:tabs>
              <w:rPr>
                <w:rFonts w:ascii="Helvetica" w:hAnsi="Helvetica"/>
                <w:i/>
                <w:sz w:val="20"/>
              </w:rPr>
            </w:pPr>
            <w:r w:rsidRPr="00FA0488">
              <w:rPr>
                <w:rFonts w:ascii="Helvetica" w:hAnsi="Helvetica"/>
                <w:i/>
                <w:sz w:val="20"/>
              </w:rPr>
              <w:t xml:space="preserve">A.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nosocomialis</w:t>
            </w:r>
            <w:proofErr w:type="spellEnd"/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 xml:space="preserve">strain M2 containing a deletion of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lipA</w:t>
            </w:r>
            <w:proofErr w:type="spellEnd"/>
            <w:r>
              <w:rPr>
                <w:rFonts w:ascii="Helvetica" w:hAnsi="Helvetica"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>and replacement with a kanamycin resistance casset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D9AB4" w14:textId="1B6B641C" w:rsidR="00771C98" w:rsidRDefault="00771C98" w:rsidP="00EF0FFB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Cs/>
                <w:sz w:val="20"/>
              </w:rPr>
            </w:pPr>
            <w:r>
              <w:rPr>
                <w:rFonts w:ascii="Helvetica" w:eastAsiaTheme="majorEastAsia" w:hAnsi="Helvetica" w:cstheme="majorBidi"/>
                <w:iCs/>
                <w:sz w:val="20"/>
              </w:rPr>
              <w:t>This study</w:t>
            </w:r>
          </w:p>
        </w:tc>
      </w:tr>
      <w:tr w:rsidR="00771C98" w:rsidRPr="00FA0488" w14:paraId="52F5F6AD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4E1EFE21" w14:textId="49B3D7FA" w:rsidR="00771C98" w:rsidRPr="00D91B87" w:rsidRDefault="00771C98" w:rsidP="00D91B87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M2∆</w:t>
            </w:r>
            <w:r>
              <w:rPr>
                <w:rFonts w:ascii="Helvetica" w:hAnsi="Helvetica"/>
                <w:i/>
                <w:sz w:val="20"/>
              </w:rPr>
              <w:t>lipA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  <w:r>
              <w:rPr>
                <w:rFonts w:ascii="Helvetica" w:hAnsi="Helvetica"/>
                <w:sz w:val="20"/>
              </w:rPr>
              <w:t xml:space="preserve"> (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lipA</w:t>
            </w:r>
            <w:proofErr w:type="spellEnd"/>
            <w:r>
              <w:rPr>
                <w:rFonts w:ascii="Helvetica" w:hAnsi="Helvetica"/>
                <w:sz w:val="20"/>
              </w:rPr>
              <w:t>+)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160820AA" w14:textId="02F6617E" w:rsidR="00771C98" w:rsidRPr="00FA0488" w:rsidRDefault="00771C98" w:rsidP="00451AA3">
            <w:pPr>
              <w:tabs>
                <w:tab w:val="left" w:pos="180"/>
              </w:tabs>
              <w:rPr>
                <w:rFonts w:ascii="Helvetica" w:hAnsi="Helvetica"/>
                <w:i/>
                <w:sz w:val="20"/>
              </w:rPr>
            </w:pPr>
            <w:r>
              <w:rPr>
                <w:rFonts w:ascii="Helvetica" w:hAnsi="Helvetica"/>
                <w:sz w:val="20"/>
              </w:rPr>
              <w:t>M2∆</w:t>
            </w:r>
            <w:r>
              <w:rPr>
                <w:rFonts w:ascii="Helvetica" w:hAnsi="Helvetica"/>
                <w:i/>
                <w:sz w:val="20"/>
              </w:rPr>
              <w:t>lipA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  <w:r>
              <w:rPr>
                <w:rFonts w:ascii="Helvetica" w:hAnsi="Helvetica"/>
                <w:sz w:val="20"/>
              </w:rPr>
              <w:t xml:space="preserve"> with a mini-Tn</w:t>
            </w:r>
            <w:r>
              <w:rPr>
                <w:rFonts w:ascii="Helvetica" w:hAnsi="Helvetica"/>
                <w:i/>
                <w:sz w:val="20"/>
              </w:rPr>
              <w:t xml:space="preserve">7 </w:t>
            </w:r>
            <w:r>
              <w:rPr>
                <w:rFonts w:ascii="Helvetica" w:hAnsi="Helvetica"/>
                <w:sz w:val="20"/>
              </w:rPr>
              <w:t xml:space="preserve">element containing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lipA</w:t>
            </w:r>
            <w:proofErr w:type="spellEnd"/>
            <w:r>
              <w:rPr>
                <w:rFonts w:ascii="Helvetica" w:hAnsi="Helvetica"/>
                <w:sz w:val="20"/>
              </w:rPr>
              <w:t xml:space="preserve"> driven off the predicted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lipA</w:t>
            </w:r>
            <w:proofErr w:type="spellEnd"/>
            <w:r>
              <w:rPr>
                <w:rFonts w:ascii="Helvetica" w:hAnsi="Helvetica"/>
                <w:sz w:val="20"/>
              </w:rPr>
              <w:t xml:space="preserve"> 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9EA15" w14:textId="3E1B8EA8" w:rsidR="00771C98" w:rsidRDefault="00771C98" w:rsidP="00EF0FFB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Cs/>
                <w:sz w:val="20"/>
              </w:rPr>
            </w:pPr>
            <w:r>
              <w:rPr>
                <w:rFonts w:ascii="Helvetica" w:eastAsiaTheme="majorEastAsia" w:hAnsi="Helvetica" w:cstheme="majorBidi"/>
                <w:iCs/>
                <w:sz w:val="20"/>
              </w:rPr>
              <w:t>This study</w:t>
            </w:r>
          </w:p>
        </w:tc>
      </w:tr>
      <w:tr w:rsidR="00771C98" w:rsidRPr="00FA0488" w14:paraId="0B3EBC27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842229A" w14:textId="7D8527D9" w:rsidR="00771C98" w:rsidRPr="00A67BA9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>M2∆</w:t>
            </w:r>
            <w:r w:rsidRPr="00FA0488">
              <w:rPr>
                <w:rFonts w:ascii="Helvetica" w:hAnsi="Helvetica"/>
                <w:i/>
                <w:sz w:val="20"/>
              </w:rPr>
              <w:t>pilA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frt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6C3630DB" w14:textId="4106D4B9" w:rsidR="00771C98" w:rsidRPr="00FA0488" w:rsidRDefault="00771C98" w:rsidP="00D91B87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i/>
                <w:sz w:val="20"/>
              </w:rPr>
              <w:t>A.</w:t>
            </w:r>
            <w:r>
              <w:rPr>
                <w:rFonts w:ascii="Helvetica" w:hAnsi="Helvetica"/>
                <w:i/>
                <w:sz w:val="20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nosocomialis</w:t>
            </w:r>
            <w:proofErr w:type="spellEnd"/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>strain M2 containing a</w:t>
            </w:r>
            <w:r>
              <w:rPr>
                <w:rFonts w:ascii="Helvetica" w:hAnsi="Helvetica"/>
                <w:sz w:val="20"/>
              </w:rPr>
              <w:t>n in frame</w:t>
            </w:r>
            <w:r w:rsidRPr="00FA0488">
              <w:rPr>
                <w:rFonts w:ascii="Helvetica" w:hAnsi="Helvetica"/>
                <w:sz w:val="20"/>
              </w:rPr>
              <w:t xml:space="preserve"> deletion of </w:t>
            </w:r>
            <w:proofErr w:type="spellStart"/>
            <w:r w:rsidRPr="00FA0488">
              <w:rPr>
                <w:rFonts w:ascii="Helvetica" w:hAnsi="Helvetica"/>
                <w:i/>
                <w:sz w:val="20"/>
              </w:rPr>
              <w:t>pilA</w:t>
            </w:r>
            <w:proofErr w:type="spellEnd"/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 xml:space="preserve">and replacement with </w:t>
            </w:r>
            <w:r>
              <w:rPr>
                <w:rFonts w:ascii="Helvetica" w:hAnsi="Helvetica"/>
                <w:sz w:val="20"/>
              </w:rPr>
              <w:t>FLP sca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D2343" w14:textId="3776DB00" w:rsidR="00771C98" w:rsidRPr="004E509A" w:rsidRDefault="004E509A" w:rsidP="001E005A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Cs/>
                <w:sz w:val="20"/>
              </w:rPr>
            </w:pP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begin">
                <w:fldData xml:space="preserve">PEVuZE5vdGU+PENpdGU+PEF1dGhvcj5IYXJkaW5nPC9BdXRob3I+PFllYXI+MjAxNTwvWWVhcj48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</w:fldData>
              </w:fldChar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instrText xml:space="preserve"> ADDIN EN.CITE </w:instrText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begin">
                <w:fldData xml:space="preserve">PEVuZE5vdGU+PENpdGU+PEF1dGhvcj5IYXJkaW5nPC9BdXRob3I+PFllYXI+MjAxNTwvWWVhcj48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</w:fldData>
              </w:fldChar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instrText xml:space="preserve"> ADDIN EN.CITE.DATA </w:instrText>
            </w:r>
            <w:r>
              <w:rPr>
                <w:rFonts w:ascii="Helvetica" w:eastAsiaTheme="majorEastAsia" w:hAnsi="Helvetica" w:cstheme="majorBidi"/>
                <w:iCs/>
                <w:sz w:val="20"/>
              </w:rPr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end"/>
            </w:r>
            <w:r>
              <w:rPr>
                <w:rFonts w:ascii="Helvetica" w:eastAsiaTheme="majorEastAsia" w:hAnsi="Helvetica" w:cstheme="majorBidi"/>
                <w:iCs/>
                <w:sz w:val="20"/>
              </w:rPr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separate"/>
            </w:r>
            <w:r>
              <w:rPr>
                <w:rFonts w:ascii="Helvetica" w:eastAsiaTheme="majorEastAsia" w:hAnsi="Helvetica" w:cstheme="majorBidi"/>
                <w:iCs/>
                <w:noProof/>
                <w:sz w:val="20"/>
              </w:rPr>
              <w:t>(</w:t>
            </w:r>
            <w:hyperlink w:anchor="_ENREF_3" w:tooltip="Harding, 2015 #34" w:history="1">
              <w:r w:rsidR="001E005A">
                <w:rPr>
                  <w:rFonts w:ascii="Helvetica" w:eastAsiaTheme="majorEastAsia" w:hAnsi="Helvetica" w:cstheme="majorBidi"/>
                  <w:iCs/>
                  <w:noProof/>
                  <w:sz w:val="20"/>
                </w:rPr>
                <w:t>3</w:t>
              </w:r>
            </w:hyperlink>
            <w:r>
              <w:rPr>
                <w:rFonts w:ascii="Helvetica" w:eastAsiaTheme="majorEastAsia" w:hAnsi="Helvetica" w:cstheme="majorBidi"/>
                <w:iCs/>
                <w:noProof/>
                <w:sz w:val="20"/>
              </w:rPr>
              <w:t>)</w:t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end"/>
            </w:r>
          </w:p>
        </w:tc>
      </w:tr>
      <w:tr w:rsidR="00771C98" w:rsidRPr="00FA0488" w14:paraId="335F0751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0C4CC8F" w14:textId="24A63619" w:rsidR="00771C98" w:rsidRPr="00A67BA9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>M2∆</w:t>
            </w:r>
            <w:r w:rsidRPr="00FA0488">
              <w:rPr>
                <w:rFonts w:ascii="Helvetica" w:hAnsi="Helvetica"/>
                <w:i/>
                <w:sz w:val="20"/>
              </w:rPr>
              <w:t>pilD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18E839C2" w14:textId="506FD2D5" w:rsidR="00771C98" w:rsidRPr="00FA0488" w:rsidRDefault="00771C98" w:rsidP="00D91B87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i/>
                <w:sz w:val="20"/>
              </w:rPr>
              <w:t xml:space="preserve">A.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nosocomialis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 xml:space="preserve">strain M2 containing a deletion of </w:t>
            </w:r>
            <w:proofErr w:type="spellStart"/>
            <w:r w:rsidRPr="00FA0488">
              <w:rPr>
                <w:rFonts w:ascii="Helvetica" w:hAnsi="Helvetica"/>
                <w:i/>
                <w:sz w:val="20"/>
              </w:rPr>
              <w:t>pilD</w:t>
            </w:r>
            <w:proofErr w:type="spellEnd"/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>and replacement with a kanamycin resistance casset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C769C" w14:textId="0FA60E99" w:rsidR="00771C98" w:rsidRPr="004E509A" w:rsidRDefault="004E509A" w:rsidP="001E005A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Cs/>
                <w:sz w:val="20"/>
              </w:rPr>
            </w:pP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begin"/>
            </w:r>
            <w:r w:rsidR="001E005A">
              <w:rPr>
                <w:rFonts w:ascii="Helvetica" w:eastAsiaTheme="majorEastAsia" w:hAnsi="Helvetica" w:cstheme="majorBidi"/>
                <w:iCs/>
                <w:sz w:val="20"/>
              </w:rPr>
              <w:instrText xml:space="preserve"> ADDIN EN.CITE &lt;EndNote&gt;&lt;Cite&gt;&lt;Author&gt;Harding&lt;/Author&gt;&lt;Year&gt;2013&lt;/Year&gt;&lt;RecNum&gt;1&lt;/RecNum&gt;&lt;DisplayText&gt;(7)&lt;/DisplayText&gt;&lt;record&gt;&lt;rec-number&gt;1&lt;/rec-number&gt;&lt;foreign-keys&gt;&lt;key app="EN" db-id="5wfe9e0x5prrdrestrnxpsxprssd02st0zaf" timestamp="1442164974"&gt;1&lt;/key&gt;&lt;/foreign-keys&gt;&lt;ref-type name="Journal Article"&gt;17&lt;/ref-type&gt;&lt;contributors&gt;&lt;authors&gt;&lt;author&gt;Harding, C. M.&lt;/author&gt;&lt;author&gt;Tracy, E. N.&lt;/author&gt;&lt;author&gt;Carruthers, M. D.&lt;/author&gt;&lt;author&gt;Rather, P. N.&lt;/author&gt;&lt;author&gt;Actis, L. A.&lt;/author&gt;&lt;author&gt;Munson, R. S., Jr.&lt;/author&gt;&lt;/authors&gt;&lt;/contributors&gt;&lt;auth-address&gt;Center for Microbial Pathogenesis, The Research Institute at Nationwide Children&amp;apos;s Hospital, Columbus, Ohio, USA.&lt;/auth-address&gt;&lt;titles&gt;&lt;title&gt;&lt;style face="italic" font="default" size="100%"&gt;Acinetobacter baumannii&lt;/style&gt;&lt;style face="normal" font="default" size="100%"&gt; strain M2 produces type IV pili which play a role in natural transformation and twitching motility but not surface-associated motility&lt;/style&gt;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4&lt;/volume&gt;&lt;number&gt;4&lt;/number&gt;&lt;keywords&gt;&lt;keyword&gt;Acinetobacter baumannii/genetics/metabolism/*physiology/ultrastructure&lt;/keyword&gt;&lt;keyword&gt;Fimbriae Proteins/genetics/metabolism&lt;/keyword&gt;&lt;keyword&gt;Fimbriae, Bacterial/*metabolism/ultrastructure&lt;/keyword&gt;&lt;keyword&gt;Gene Deletion&lt;/keyword&gt;&lt;keyword&gt;Genetic Complementation Test&lt;/keyword&gt;&lt;keyword&gt;*Locomotion&lt;/keyword&gt;&lt;keyword&gt;Microscopy, Electron, Transmission&lt;/keyword&gt;&lt;keyword&gt;*Transformation, Bacterial&lt;/keyword&gt;&lt;/keywords&gt;&lt;dates&gt;&lt;year&gt;2013&lt;/year&gt;&lt;/dates&gt;&lt;isbn&gt;2150-7511 (Electronic)&lt;/isbn&gt;&lt;accession-num&gt;23919995&lt;/accession-num&gt;&lt;urls&gt;&lt;related-urls&gt;&lt;url&gt;http://www.ncbi.nlm.nih.gov/pubmed/23919995&lt;/url&gt;&lt;/related-urls&gt;&lt;/urls&gt;&lt;custom2&gt;3735195&lt;/custom2&gt;&lt;electronic-resource-num&gt;10.1128/mBio.00360-13&lt;/electronic-resource-num&gt;&lt;/record&gt;&lt;/Cite&gt;&lt;/EndNote&gt;</w:instrText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separate"/>
            </w:r>
            <w:r w:rsidR="001E005A">
              <w:rPr>
                <w:rFonts w:ascii="Helvetica" w:eastAsiaTheme="majorEastAsia" w:hAnsi="Helvetica" w:cstheme="majorBidi"/>
                <w:iCs/>
                <w:noProof/>
                <w:sz w:val="20"/>
              </w:rPr>
              <w:t>(</w:t>
            </w:r>
            <w:hyperlink w:anchor="_ENREF_7" w:tooltip="Harding, 2013 #1" w:history="1">
              <w:r w:rsidR="001E005A">
                <w:rPr>
                  <w:rFonts w:ascii="Helvetica" w:eastAsiaTheme="majorEastAsia" w:hAnsi="Helvetica" w:cstheme="majorBidi"/>
                  <w:iCs/>
                  <w:noProof/>
                  <w:sz w:val="20"/>
                </w:rPr>
                <w:t>7</w:t>
              </w:r>
            </w:hyperlink>
            <w:r w:rsidR="001E005A">
              <w:rPr>
                <w:rFonts w:ascii="Helvetica" w:eastAsiaTheme="majorEastAsia" w:hAnsi="Helvetica" w:cstheme="majorBidi"/>
                <w:iCs/>
                <w:noProof/>
                <w:sz w:val="20"/>
              </w:rPr>
              <w:t>)</w:t>
            </w:r>
            <w:r>
              <w:rPr>
                <w:rFonts w:ascii="Helvetica" w:eastAsiaTheme="majorEastAsia" w:hAnsi="Helvetica" w:cstheme="majorBidi"/>
                <w:iCs/>
                <w:sz w:val="20"/>
              </w:rPr>
              <w:fldChar w:fldCharType="end"/>
            </w:r>
          </w:p>
        </w:tc>
      </w:tr>
      <w:tr w:rsidR="00771C98" w:rsidRPr="00FA0488" w14:paraId="64B511E9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074C870" w14:textId="2CE30BC2" w:rsidR="00771C98" w:rsidRPr="00FA0488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>M2∆</w:t>
            </w:r>
            <w:r w:rsidRPr="00FA0488">
              <w:rPr>
                <w:rFonts w:ascii="Helvetica" w:hAnsi="Helvetica"/>
                <w:i/>
                <w:sz w:val="20"/>
              </w:rPr>
              <w:t>pilD</w:t>
            </w:r>
            <w:r>
              <w:rPr>
                <w:rFonts w:ascii="Helvetica" w:hAnsi="Helvetica"/>
                <w:sz w:val="20"/>
              </w:rPr>
              <w:t>::</w:t>
            </w:r>
            <w:proofErr w:type="spellStart"/>
            <w:r>
              <w:rPr>
                <w:rFonts w:ascii="Helvetica" w:hAnsi="Helvetica"/>
                <w:sz w:val="20"/>
              </w:rPr>
              <w:t>kan</w:t>
            </w:r>
            <w:proofErr w:type="spellEnd"/>
            <w:r w:rsidRPr="00FA0488">
              <w:rPr>
                <w:rFonts w:ascii="Helvetica" w:hAnsi="Helvetica"/>
                <w:sz w:val="20"/>
              </w:rPr>
              <w:t xml:space="preserve"> (</w:t>
            </w:r>
            <w:proofErr w:type="spellStart"/>
            <w:r w:rsidRPr="00FA0488">
              <w:rPr>
                <w:rFonts w:ascii="Helvetica" w:hAnsi="Helvetica"/>
                <w:i/>
                <w:sz w:val="20"/>
              </w:rPr>
              <w:t>pilD</w:t>
            </w:r>
            <w:proofErr w:type="spellEnd"/>
            <w:r w:rsidRPr="00FA0488">
              <w:rPr>
                <w:rFonts w:ascii="Helvetica" w:hAnsi="Helvetica"/>
                <w:sz w:val="20"/>
              </w:rPr>
              <w:t>+)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7B3A5F0E" w14:textId="77777777" w:rsidR="00771C98" w:rsidRPr="00FA0488" w:rsidRDefault="00771C98" w:rsidP="00451AA3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>M2∆</w:t>
            </w:r>
            <w:r w:rsidRPr="00FA0488">
              <w:rPr>
                <w:rFonts w:ascii="Helvetica" w:hAnsi="Helvetica"/>
                <w:i/>
                <w:sz w:val="20"/>
              </w:rPr>
              <w:t xml:space="preserve">pilD </w:t>
            </w:r>
            <w:r w:rsidRPr="00FA0488">
              <w:rPr>
                <w:rFonts w:ascii="Helvetica" w:hAnsi="Helvetica"/>
                <w:sz w:val="20"/>
              </w:rPr>
              <w:t xml:space="preserve">with a mini-Tn7 element containing the </w:t>
            </w:r>
            <w:proofErr w:type="spellStart"/>
            <w:r w:rsidRPr="00FA0488">
              <w:rPr>
                <w:rFonts w:ascii="Helvetica" w:hAnsi="Helvetica"/>
                <w:i/>
                <w:sz w:val="20"/>
              </w:rPr>
              <w:t>pilD</w:t>
            </w:r>
            <w:proofErr w:type="spellEnd"/>
            <w:r w:rsidRPr="00FA0488">
              <w:rPr>
                <w:rFonts w:ascii="Helvetica" w:hAnsi="Helvetica"/>
                <w:i/>
                <w:sz w:val="20"/>
              </w:rPr>
              <w:t xml:space="preserve"> </w:t>
            </w:r>
            <w:r w:rsidRPr="00FA0488">
              <w:rPr>
                <w:rFonts w:ascii="Helvetica" w:hAnsi="Helvetica"/>
                <w:sz w:val="20"/>
              </w:rPr>
              <w:t>gene transcribed from its predicted promo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D8B48" w14:textId="3AEE2C73" w:rsidR="00771C98" w:rsidRPr="00FA0488" w:rsidRDefault="004E509A" w:rsidP="001E005A">
            <w:pPr>
              <w:tabs>
                <w:tab w:val="left" w:pos="180"/>
              </w:tabs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fldChar w:fldCharType="begin"/>
            </w:r>
            <w:r w:rsidR="001E005A">
              <w:rPr>
                <w:rFonts w:ascii="Helvetica" w:hAnsi="Helvetica"/>
                <w:sz w:val="20"/>
              </w:rPr>
              <w:instrText xml:space="preserve"> ADDIN EN.CITE &lt;EndNote&gt;&lt;Cite&gt;&lt;Author&gt;Harding&lt;/Author&gt;&lt;Year&gt;2013&lt;/Year&gt;&lt;RecNum&gt;1&lt;/RecNum&gt;&lt;DisplayText&gt;(7)&lt;/DisplayText&gt;&lt;record&gt;&lt;rec-number&gt;1&lt;/rec-number&gt;&lt;foreign-keys&gt;&lt;key app="EN" db-id="5wfe9e0x5prrdrestrnxpsxprssd02st0zaf" timestamp="1442164974"&gt;1&lt;/key&gt;&lt;/foreign-keys&gt;&lt;ref-type name="Journal Article"&gt;17&lt;/ref-type&gt;&lt;contributors&gt;&lt;authors&gt;&lt;author&gt;Harding, C. M.&lt;/author&gt;&lt;author&gt;Tracy, E. N.&lt;/author&gt;&lt;author&gt;Carruthers, M. D.&lt;/author&gt;&lt;author&gt;Rather, P. N.&lt;/author&gt;&lt;author&gt;Actis, L. A.&lt;/author&gt;&lt;author&gt;Munson, R. S., Jr.&lt;/author&gt;&lt;/authors&gt;&lt;/contributors&gt;&lt;auth-address&gt;Center for Microbial Pathogenesis, The Research Institute at Nationwide Children&amp;apos;s Hospital, Columbus, Ohio, USA.&lt;/auth-address&gt;&lt;titles&gt;&lt;title&gt;&lt;style face="italic" font="default" size="100%"&gt;Acinetobacter baumannii&lt;/style&gt;&lt;style face="normal" font="default" size="100%"&gt; strain M2 produces type IV pili which play a role in natural transformation and twitching motility but not surface-associated motility&lt;/style&gt;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4&lt;/volume&gt;&lt;number&gt;4&lt;/number&gt;&lt;keywords&gt;&lt;keyword&gt;Acinetobacter baumannii/genetics/metabolism/*physiology/ultrastructure&lt;/keyword&gt;&lt;keyword&gt;Fimbriae Proteins/genetics/metabolism&lt;/keyword&gt;&lt;keyword&gt;Fimbriae, Bacterial/*metabolism/ultrastructure&lt;/keyword&gt;&lt;keyword&gt;Gene Deletion&lt;/keyword&gt;&lt;keyword&gt;Genetic Complementation Test&lt;/keyword&gt;&lt;keyword&gt;*Locomotion&lt;/keyword&gt;&lt;keyword&gt;Microscopy, Electron, Transmission&lt;/keyword&gt;&lt;keyword&gt;*Transformation, Bacterial&lt;/keyword&gt;&lt;/keywords&gt;&lt;dates&gt;&lt;year&gt;2013&lt;/year&gt;&lt;/dates&gt;&lt;isbn&gt;2150-7511 (Electronic)&lt;/isbn&gt;&lt;accession-num&gt;23919995&lt;/accession-num&gt;&lt;urls&gt;&lt;related-urls&gt;&lt;url&gt;http://www.ncbi.nlm.nih.gov/pubmed/23919995&lt;/url&gt;&lt;/related-urls&gt;&lt;/urls&gt;&lt;custom2&gt;3735195&lt;/custom2&gt;&lt;electronic-resource-num&gt;10.1128/mBio.00360-13&lt;/electronic-resource-num&gt;&lt;/record&gt;&lt;/Cite&gt;&lt;/EndNote&gt;</w:instrText>
            </w:r>
            <w:r>
              <w:rPr>
                <w:rFonts w:ascii="Helvetica" w:hAnsi="Helvetica"/>
                <w:sz w:val="20"/>
              </w:rPr>
              <w:fldChar w:fldCharType="separate"/>
            </w:r>
            <w:r w:rsidR="001E005A">
              <w:rPr>
                <w:rFonts w:ascii="Helvetica" w:hAnsi="Helvetica"/>
                <w:noProof/>
                <w:sz w:val="20"/>
              </w:rPr>
              <w:t>(</w:t>
            </w:r>
            <w:hyperlink w:anchor="_ENREF_7" w:tooltip="Harding, 2013 #1" w:history="1">
              <w:r w:rsidR="001E005A">
                <w:rPr>
                  <w:rFonts w:ascii="Helvetica" w:hAnsi="Helvetica"/>
                  <w:noProof/>
                  <w:sz w:val="20"/>
                </w:rPr>
                <w:t>7</w:t>
              </w:r>
            </w:hyperlink>
            <w:r w:rsidR="001E005A">
              <w:rPr>
                <w:rFonts w:ascii="Helvetica" w:hAnsi="Helvetica"/>
                <w:noProof/>
                <w:sz w:val="20"/>
              </w:rPr>
              <w:t>)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  <w:tr w:rsidR="00771C98" w:rsidRPr="00FA0488" w14:paraId="4484A91F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27DC945" w14:textId="5B1CE32C" w:rsidR="00771C98" w:rsidRPr="000E4976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i/>
                <w:sz w:val="20"/>
              </w:rPr>
              <w:t xml:space="preserve">A. baumannii </w:t>
            </w:r>
            <w:r>
              <w:rPr>
                <w:rFonts w:ascii="Helvetica" w:hAnsi="Helvetica"/>
                <w:sz w:val="20"/>
              </w:rPr>
              <w:t>ATCC 17978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0E9F4C76" w14:textId="0C108372" w:rsidR="00771C98" w:rsidRPr="00FA0488" w:rsidRDefault="00771C98" w:rsidP="00451AA3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ype strai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51007" w14:textId="708F5C37" w:rsidR="00771C98" w:rsidRPr="00FA0488" w:rsidRDefault="00771C98" w:rsidP="00451AA3">
            <w:pPr>
              <w:tabs>
                <w:tab w:val="left" w:pos="180"/>
              </w:tabs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ATCC</w:t>
            </w:r>
          </w:p>
        </w:tc>
      </w:tr>
      <w:tr w:rsidR="00771C98" w:rsidRPr="00FA0488" w14:paraId="62227968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F775D8C" w14:textId="79AB7C21" w:rsidR="00771C98" w:rsidRPr="00420E19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i/>
                <w:sz w:val="20"/>
              </w:rPr>
              <w:t xml:space="preserve">A. baumannii </w:t>
            </w:r>
            <w:r>
              <w:rPr>
                <w:rFonts w:ascii="Helvetica" w:hAnsi="Helvetica"/>
                <w:sz w:val="20"/>
              </w:rPr>
              <w:t>ATCC 19606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514CBFCA" w14:textId="42C600E3" w:rsidR="00771C98" w:rsidRDefault="00771C98" w:rsidP="00451AA3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Type strai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69302" w14:textId="411CEAE4" w:rsidR="00771C98" w:rsidRDefault="00771C98" w:rsidP="00451AA3">
            <w:pPr>
              <w:tabs>
                <w:tab w:val="left" w:pos="180"/>
              </w:tabs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ATCC</w:t>
            </w:r>
          </w:p>
        </w:tc>
      </w:tr>
      <w:tr w:rsidR="00771C98" w:rsidRPr="00FA0488" w14:paraId="0132025B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0A4845F" w14:textId="44A4CCA2" w:rsidR="00771C98" w:rsidRPr="00420E19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i/>
                <w:sz w:val="20"/>
              </w:rPr>
              <w:t xml:space="preserve">A.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pittii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31132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4276F37F" w14:textId="0446686C" w:rsidR="00771C98" w:rsidRDefault="00771C98" w:rsidP="00D91B87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Clinical isolat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837D0" w14:textId="34606DD6" w:rsidR="00771C98" w:rsidRDefault="00771C98" w:rsidP="00451AA3">
            <w:pPr>
              <w:tabs>
                <w:tab w:val="left" w:pos="180"/>
              </w:tabs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Nationwide Children’s Hospital</w:t>
            </w:r>
          </w:p>
        </w:tc>
      </w:tr>
      <w:tr w:rsidR="00771C98" w:rsidRPr="00FA0488" w14:paraId="2D4E4B22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1D0A4215" w14:textId="6C439A2A" w:rsidR="00771C98" w:rsidRPr="00420E19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i/>
                <w:sz w:val="20"/>
              </w:rPr>
              <w:t xml:space="preserve">A. </w:t>
            </w:r>
            <w:proofErr w:type="spellStart"/>
            <w:r>
              <w:rPr>
                <w:rFonts w:ascii="Helvetica" w:hAnsi="Helvetica"/>
                <w:i/>
                <w:sz w:val="20"/>
              </w:rPr>
              <w:t>pittii</w:t>
            </w:r>
            <w:proofErr w:type="spellEnd"/>
            <w:r>
              <w:rPr>
                <w:rFonts w:ascii="Helvetica" w:hAnsi="Helvetica"/>
                <w:i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31357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2D95E850" w14:textId="1C209C07" w:rsidR="00771C98" w:rsidRDefault="00771C98" w:rsidP="00D91B87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Clinical isolat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DFFE1" w14:textId="5612D0E6" w:rsidR="00771C98" w:rsidRDefault="00771C98" w:rsidP="00451AA3">
            <w:pPr>
              <w:tabs>
                <w:tab w:val="left" w:pos="180"/>
              </w:tabs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Nationwide Children’s Hospital</w:t>
            </w:r>
          </w:p>
        </w:tc>
      </w:tr>
      <w:tr w:rsidR="00771C98" w:rsidRPr="00FA0488" w14:paraId="1E552575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35B29F43" w14:textId="39E16D71" w:rsidR="00771C98" w:rsidRPr="00420E19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i/>
                <w:sz w:val="20"/>
              </w:rPr>
              <w:t xml:space="preserve">Acinetobacter </w:t>
            </w:r>
            <w:r>
              <w:rPr>
                <w:rFonts w:ascii="Helvetica" w:hAnsi="Helvetica"/>
                <w:sz w:val="20"/>
              </w:rPr>
              <w:t>spp. 33904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209499D8" w14:textId="2A0E7323" w:rsidR="00771C98" w:rsidRDefault="00771C98" w:rsidP="00D91B87">
            <w:pPr>
              <w:tabs>
                <w:tab w:val="left" w:pos="180"/>
              </w:tabs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Clinical isolat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EB866" w14:textId="3DB69C3D" w:rsidR="00771C98" w:rsidRDefault="00771C98" w:rsidP="00451AA3">
            <w:pPr>
              <w:tabs>
                <w:tab w:val="left" w:pos="180"/>
              </w:tabs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Nationwide Children’s Hospital</w:t>
            </w:r>
          </w:p>
        </w:tc>
      </w:tr>
      <w:tr w:rsidR="00771C98" w:rsidRPr="00FA0488" w14:paraId="087B33D7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7ECAB6DE" w14:textId="77777777" w:rsidR="00771C98" w:rsidRPr="00FA0488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i/>
                <w:sz w:val="20"/>
              </w:rPr>
              <w:t xml:space="preserve">E. coli </w:t>
            </w:r>
            <w:r w:rsidRPr="00FA0488">
              <w:rPr>
                <w:rFonts w:ascii="Helvetica" w:hAnsi="Helvetica"/>
                <w:sz w:val="20"/>
              </w:rPr>
              <w:t>DH5a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41D64CF9" w14:textId="77777777" w:rsidR="00771C98" w:rsidRPr="00FA0488" w:rsidRDefault="00771C98" w:rsidP="00451AA3">
            <w:pPr>
              <w:tabs>
                <w:tab w:val="left" w:pos="252"/>
                <w:tab w:val="left" w:pos="1600"/>
              </w:tabs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>General cloning strai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3BCB4" w14:textId="77777777" w:rsidR="00771C98" w:rsidRPr="00FA0488" w:rsidRDefault="00771C98" w:rsidP="00451AA3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/>
                <w:iCs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>Invitrogen</w:t>
            </w:r>
          </w:p>
        </w:tc>
      </w:tr>
      <w:tr w:rsidR="00771C98" w:rsidRPr="00FA0488" w14:paraId="4210E557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7980688A" w14:textId="77777777" w:rsidR="00771C98" w:rsidRPr="00FA0488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i/>
                <w:sz w:val="20"/>
              </w:rPr>
              <w:t xml:space="preserve">E. coli </w:t>
            </w:r>
            <w:r w:rsidRPr="00FA0488">
              <w:rPr>
                <w:rFonts w:ascii="Helvetica" w:hAnsi="Helvetica"/>
                <w:sz w:val="20"/>
              </w:rPr>
              <w:t>EC100D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4E376121" w14:textId="77777777" w:rsidR="00771C98" w:rsidRPr="00FA0488" w:rsidRDefault="00771C98" w:rsidP="00451AA3">
            <w:pPr>
              <w:tabs>
                <w:tab w:val="left" w:pos="252"/>
                <w:tab w:val="left" w:pos="1600"/>
              </w:tabs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 xml:space="preserve">General cloning strain, </w:t>
            </w:r>
            <w:proofErr w:type="spellStart"/>
            <w:r w:rsidRPr="00FA0488">
              <w:rPr>
                <w:rFonts w:ascii="Helvetica" w:hAnsi="Helvetica"/>
                <w:i/>
                <w:sz w:val="20"/>
              </w:rPr>
              <w:t>pir</w:t>
            </w:r>
            <w:proofErr w:type="spellEnd"/>
            <w:r w:rsidRPr="00FA0488">
              <w:rPr>
                <w:rFonts w:ascii="Helvetica" w:hAnsi="Helvetica"/>
                <w:sz w:val="20"/>
                <w:vertAlign w:val="superscript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61784" w14:textId="77777777" w:rsidR="00771C98" w:rsidRPr="00FA0488" w:rsidRDefault="00771C98" w:rsidP="00451AA3">
            <w:pPr>
              <w:tabs>
                <w:tab w:val="left" w:pos="180"/>
              </w:tabs>
              <w:ind w:left="72"/>
              <w:jc w:val="center"/>
              <w:rPr>
                <w:rFonts w:ascii="Helvetica" w:eastAsiaTheme="majorEastAsia" w:hAnsi="Helvetica" w:cstheme="majorBidi"/>
                <w:i/>
                <w:iCs/>
                <w:sz w:val="20"/>
              </w:rPr>
            </w:pPr>
            <w:proofErr w:type="spellStart"/>
            <w:r w:rsidRPr="00FA0488">
              <w:rPr>
                <w:rFonts w:ascii="Helvetica" w:hAnsi="Helvetica"/>
                <w:sz w:val="20"/>
              </w:rPr>
              <w:t>Epicentre</w:t>
            </w:r>
            <w:proofErr w:type="spellEnd"/>
          </w:p>
        </w:tc>
      </w:tr>
      <w:tr w:rsidR="00771C98" w:rsidRPr="00FA0488" w14:paraId="7F4CFDD1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15F37F4" w14:textId="1D146168" w:rsidR="00771C98" w:rsidRPr="00CB7503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i/>
                <w:sz w:val="20"/>
              </w:rPr>
              <w:t xml:space="preserve">E. coli </w:t>
            </w:r>
            <w:r>
              <w:rPr>
                <w:rFonts w:ascii="Helvetica" w:hAnsi="Helvetica"/>
                <w:sz w:val="20"/>
              </w:rPr>
              <w:t>TOP10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3CF22E09" w14:textId="31E9A401" w:rsidR="00771C98" w:rsidRPr="00FA0488" w:rsidRDefault="00771C98" w:rsidP="00451AA3">
            <w:pPr>
              <w:tabs>
                <w:tab w:val="left" w:pos="252"/>
                <w:tab w:val="left" w:pos="1600"/>
              </w:tabs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General cloning strai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CD10F" w14:textId="6B45904E" w:rsidR="00771C98" w:rsidRPr="00FA0488" w:rsidRDefault="00771C98" w:rsidP="00451AA3">
            <w:pPr>
              <w:tabs>
                <w:tab w:val="left" w:pos="180"/>
              </w:tabs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Invitrogen</w:t>
            </w:r>
          </w:p>
        </w:tc>
      </w:tr>
      <w:tr w:rsidR="00771C98" w:rsidRPr="00FA0488" w14:paraId="5075B6D6" w14:textId="77777777" w:rsidTr="00264E61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1F248DE7" w14:textId="77777777" w:rsidR="00771C98" w:rsidRPr="00FA0488" w:rsidRDefault="00771C98" w:rsidP="00451AA3">
            <w:pPr>
              <w:tabs>
                <w:tab w:val="left" w:pos="180"/>
              </w:tabs>
              <w:ind w:left="180"/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i/>
                <w:sz w:val="20"/>
              </w:rPr>
              <w:t xml:space="preserve">E. coli </w:t>
            </w:r>
            <w:r w:rsidRPr="00FA0488">
              <w:rPr>
                <w:rFonts w:ascii="Helvetica" w:hAnsi="Helvetica"/>
                <w:sz w:val="20"/>
              </w:rPr>
              <w:t>HB101(pRK2013)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58649854" w14:textId="77777777" w:rsidR="00771C98" w:rsidRPr="00FA0488" w:rsidRDefault="00771C98" w:rsidP="00451AA3">
            <w:pPr>
              <w:tabs>
                <w:tab w:val="left" w:pos="252"/>
                <w:tab w:val="left" w:pos="1600"/>
              </w:tabs>
              <w:rPr>
                <w:rFonts w:ascii="Helvetica" w:hAnsi="Helvetica"/>
                <w:sz w:val="20"/>
              </w:rPr>
            </w:pPr>
            <w:r w:rsidRPr="00FA0488">
              <w:rPr>
                <w:rFonts w:ascii="Helvetica" w:hAnsi="Helvetica"/>
                <w:sz w:val="20"/>
              </w:rPr>
              <w:t>Conjugation helper strai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4BE4F" w14:textId="767D657D" w:rsidR="00771C98" w:rsidRPr="00FA0488" w:rsidRDefault="004E509A" w:rsidP="001E005A">
            <w:pPr>
              <w:tabs>
                <w:tab w:val="left" w:pos="180"/>
              </w:tabs>
              <w:ind w:left="72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fldChar w:fldCharType="begin"/>
            </w:r>
            <w:r w:rsidR="001E005A">
              <w:rPr>
                <w:rFonts w:ascii="Helvetica" w:hAnsi="Helvetica"/>
                <w:sz w:val="20"/>
              </w:rPr>
              <w:instrText xml:space="preserve"> ADDIN EN.CITE &lt;EndNote&gt;&lt;Cite&gt;&lt;Author&gt;Figurski&lt;/Author&gt;&lt;Year&gt;1979&lt;/Year&gt;&lt;RecNum&gt;96&lt;/RecNum&gt;&lt;DisplayText&gt;(8)&lt;/DisplayText&gt;&lt;record&gt;&lt;rec-number&gt;96&lt;/rec-number&gt;&lt;foreign-keys&gt;&lt;key app="EN" db-id="5wfe9e0x5prrdrestrnxpsxprssd02st0zaf" timestamp="1444928788"&gt;96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648-52&lt;/pages&gt;&lt;volume&gt;76&lt;/volume&gt;&lt;number&gt;4&lt;/number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0027-8424 (Linking)&lt;/isbn&gt;&lt;accession-num&gt;377280&lt;/accession-num&gt;&lt;urls&gt;&lt;related-urls&gt;&lt;url&gt;http://www.ncbi.nlm.nih.gov/pubmed/377280&lt;/url&gt;&lt;/related-urls&gt;&lt;/urls&gt;&lt;custom2&gt;383447&lt;/custom2&gt;&lt;/record&gt;&lt;/Cite&gt;&lt;/EndNote&gt;</w:instrText>
            </w:r>
            <w:r>
              <w:rPr>
                <w:rFonts w:ascii="Helvetica" w:hAnsi="Helvetica"/>
                <w:sz w:val="20"/>
              </w:rPr>
              <w:fldChar w:fldCharType="separate"/>
            </w:r>
            <w:r w:rsidR="001E005A">
              <w:rPr>
                <w:rFonts w:ascii="Helvetica" w:hAnsi="Helvetica"/>
                <w:noProof/>
                <w:sz w:val="20"/>
              </w:rPr>
              <w:t>(</w:t>
            </w:r>
            <w:hyperlink w:anchor="_ENREF_8" w:tooltip="Figurski, 1979 #96" w:history="1">
              <w:r w:rsidR="001E005A">
                <w:rPr>
                  <w:rFonts w:ascii="Helvetica" w:hAnsi="Helvetica"/>
                  <w:noProof/>
                  <w:sz w:val="20"/>
                </w:rPr>
                <w:t>8</w:t>
              </w:r>
            </w:hyperlink>
            <w:r w:rsidR="001E005A">
              <w:rPr>
                <w:rFonts w:ascii="Helvetica" w:hAnsi="Helvetica"/>
                <w:noProof/>
                <w:sz w:val="20"/>
              </w:rPr>
              <w:t>)</w:t>
            </w:r>
            <w:r>
              <w:rPr>
                <w:rFonts w:ascii="Helvetica" w:hAnsi="Helvetica"/>
                <w:sz w:val="20"/>
              </w:rPr>
              <w:fldChar w:fldCharType="end"/>
            </w:r>
          </w:p>
        </w:tc>
      </w:tr>
    </w:tbl>
    <w:p w14:paraId="65A6FC57" w14:textId="460EB60E" w:rsidR="00AC63FC" w:rsidRDefault="00AC63FC" w:rsidP="00F17EE6">
      <w:pPr>
        <w:rPr>
          <w:rFonts w:ascii="Arial" w:hAnsi="Arial" w:cs="Arial"/>
        </w:rPr>
      </w:pPr>
    </w:p>
    <w:p w14:paraId="637DE1C3" w14:textId="0C6CC944" w:rsidR="00EF0FFB" w:rsidRPr="00EF0FFB" w:rsidRDefault="007B63CC" w:rsidP="00F17EE6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I Table</w:t>
      </w:r>
      <w:bookmarkStart w:id="0" w:name="_GoBack"/>
      <w:bookmarkEnd w:id="0"/>
      <w:r w:rsidR="00EF0FFB" w:rsidRPr="00EF0FFB">
        <w:rPr>
          <w:rFonts w:ascii="Arial" w:hAnsi="Arial" w:cs="Arial"/>
          <w:b/>
          <w:u w:val="single"/>
        </w:rPr>
        <w:t xml:space="preserve"> References:</w:t>
      </w:r>
    </w:p>
    <w:p w14:paraId="0F204071" w14:textId="77777777" w:rsidR="004E509A" w:rsidRDefault="004E509A" w:rsidP="00F17EE6">
      <w:pPr>
        <w:rPr>
          <w:rFonts w:ascii="Arial" w:hAnsi="Arial" w:cs="Arial"/>
        </w:rPr>
      </w:pPr>
    </w:p>
    <w:p w14:paraId="4DAAE260" w14:textId="77777777" w:rsidR="004E509A" w:rsidRDefault="004E509A" w:rsidP="00F17EE6">
      <w:pPr>
        <w:rPr>
          <w:rFonts w:ascii="Arial" w:hAnsi="Arial" w:cs="Arial"/>
        </w:rPr>
      </w:pPr>
    </w:p>
    <w:p w14:paraId="1EF433E8" w14:textId="77777777" w:rsidR="001E005A" w:rsidRPr="001E005A" w:rsidRDefault="004E509A" w:rsidP="001E005A">
      <w:pPr>
        <w:pStyle w:val="EndNoteBibliography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1" w:name="_ENREF_1"/>
      <w:r w:rsidR="001E005A" w:rsidRPr="001E005A">
        <w:t>1.</w:t>
      </w:r>
      <w:r w:rsidR="001E005A" w:rsidRPr="001E005A">
        <w:tab/>
        <w:t xml:space="preserve">Datsenko KA, Wanner BL. One-step inactivation of chromosomal genes in </w:t>
      </w:r>
      <w:r w:rsidR="001E005A" w:rsidRPr="001E005A">
        <w:rPr>
          <w:i/>
        </w:rPr>
        <w:t xml:space="preserve">Escherichia coli </w:t>
      </w:r>
      <w:r w:rsidR="001E005A" w:rsidRPr="001E005A">
        <w:t>K-12 using PCR products. Proceedings of the National Academy of Sciences of the United States of America. 2000;97(12):6640-5.</w:t>
      </w:r>
      <w:bookmarkEnd w:id="1"/>
    </w:p>
    <w:p w14:paraId="54C49A01" w14:textId="77777777" w:rsidR="001E005A" w:rsidRPr="001E005A" w:rsidRDefault="001E005A" w:rsidP="001E005A">
      <w:pPr>
        <w:pStyle w:val="EndNoteBibliography"/>
      </w:pPr>
      <w:bookmarkStart w:id="2" w:name="_ENREF_2"/>
      <w:r w:rsidRPr="001E005A">
        <w:t>2.</w:t>
      </w:r>
      <w:r w:rsidRPr="001E005A">
        <w:tab/>
        <w:t xml:space="preserve">Kumar A, Dalton C, Cortez-Cordova J, Schweizer HP. Mini-Tn7 vectors as genetic tools for single copy gene cloning in </w:t>
      </w:r>
      <w:r w:rsidRPr="001E005A">
        <w:rPr>
          <w:i/>
        </w:rPr>
        <w:t>Acinetobacter baumannii</w:t>
      </w:r>
      <w:r w:rsidRPr="001E005A">
        <w:t>. Journal of microbiological methods. 2010;82(3):296-300.</w:t>
      </w:r>
      <w:bookmarkEnd w:id="2"/>
    </w:p>
    <w:p w14:paraId="08D1C6BA" w14:textId="77777777" w:rsidR="001E005A" w:rsidRPr="001E005A" w:rsidRDefault="001E005A" w:rsidP="001E005A">
      <w:pPr>
        <w:pStyle w:val="EndNoteBibliography"/>
      </w:pPr>
      <w:bookmarkStart w:id="3" w:name="_ENREF_3"/>
      <w:r w:rsidRPr="001E005A">
        <w:t>3.</w:t>
      </w:r>
      <w:r w:rsidRPr="001E005A">
        <w:tab/>
        <w:t xml:space="preserve">Harding CM, Nasr MA, Kinsella RL, Scott NE, Foster LJ, Weber BS, et al. </w:t>
      </w:r>
      <w:r w:rsidRPr="001E005A">
        <w:rPr>
          <w:i/>
        </w:rPr>
        <w:t>Acinetobacter</w:t>
      </w:r>
      <w:r w:rsidRPr="001E005A">
        <w:t xml:space="preserve"> strains carry two functional oligosaccharyltransferases, one devoted exclusively to type IV pilin, and the other one dedicated to </w:t>
      </w:r>
      <w:r w:rsidRPr="001E005A">
        <w:rPr>
          <w:i/>
        </w:rPr>
        <w:t>O</w:t>
      </w:r>
      <w:r w:rsidRPr="001E005A">
        <w:t>-glycosylation of multiple proteins. Molecular microbiology. 2015;96(5):1023-41.</w:t>
      </w:r>
      <w:bookmarkEnd w:id="3"/>
    </w:p>
    <w:p w14:paraId="6D7D0142" w14:textId="77777777" w:rsidR="001E005A" w:rsidRPr="001E005A" w:rsidRDefault="001E005A" w:rsidP="001E005A">
      <w:pPr>
        <w:pStyle w:val="EndNoteBibliography"/>
      </w:pPr>
      <w:bookmarkStart w:id="4" w:name="_ENREF_4"/>
      <w:r w:rsidRPr="001E005A">
        <w:lastRenderedPageBreak/>
        <w:t>4.</w:t>
      </w:r>
      <w:r w:rsidRPr="001E005A">
        <w:tab/>
        <w:t xml:space="preserve">Hunger M, Schmucker R, Kishan V, Hillen W. Analysis and nucleotide sequence of an origin of DNA replication in </w:t>
      </w:r>
      <w:r w:rsidRPr="001E005A">
        <w:rPr>
          <w:i/>
        </w:rPr>
        <w:t xml:space="preserve">Acinetobacter calcoaceticus </w:t>
      </w:r>
      <w:r w:rsidRPr="001E005A">
        <w:t xml:space="preserve">and its use for </w:t>
      </w:r>
      <w:r w:rsidRPr="001E005A">
        <w:rPr>
          <w:i/>
        </w:rPr>
        <w:t xml:space="preserve">Escherichia coli </w:t>
      </w:r>
      <w:r w:rsidRPr="001E005A">
        <w:t>shuttle plasmids. Gene. 1990;87(1):45-51.</w:t>
      </w:r>
      <w:bookmarkEnd w:id="4"/>
    </w:p>
    <w:p w14:paraId="2608D777" w14:textId="4029C6E4" w:rsidR="001E005A" w:rsidRPr="001E005A" w:rsidRDefault="001E005A" w:rsidP="001E005A">
      <w:pPr>
        <w:pStyle w:val="EndNoteBibliography"/>
      </w:pPr>
      <w:bookmarkStart w:id="5" w:name="_ENREF_5"/>
      <w:r w:rsidRPr="001E005A">
        <w:t>5.</w:t>
      </w:r>
      <w:r w:rsidRPr="001E005A">
        <w:tab/>
        <w:t xml:space="preserve">Niu C, Clemmer KM, Bonomo RA, Rather PN. Isolation and characterization of an autoinducer synthase from </w:t>
      </w:r>
      <w:r w:rsidRPr="001E005A">
        <w:rPr>
          <w:i/>
        </w:rPr>
        <w:t>Acinetobacter baumannii</w:t>
      </w:r>
      <w:r>
        <w:t>. Journal of B</w:t>
      </w:r>
      <w:r w:rsidRPr="001E005A">
        <w:t>acteriology. 2008;190(9):3386-92.</w:t>
      </w:r>
      <w:bookmarkEnd w:id="5"/>
    </w:p>
    <w:p w14:paraId="1DC4802E" w14:textId="7388487B" w:rsidR="001E005A" w:rsidRPr="001E005A" w:rsidRDefault="001E005A" w:rsidP="001E005A">
      <w:pPr>
        <w:pStyle w:val="EndNoteBibliography"/>
      </w:pPr>
      <w:bookmarkStart w:id="6" w:name="_ENREF_6"/>
      <w:r w:rsidRPr="001E005A">
        <w:t>6.</w:t>
      </w:r>
      <w:r w:rsidRPr="001E005A">
        <w:tab/>
        <w:t>Carruthers MD, Harding CM, Baker BD, Bonomo RA, Hujer KM, Rather PN, et al. Draft Genome Sequence of the Clinical Isolate</w:t>
      </w:r>
      <w:r w:rsidRPr="001E005A">
        <w:rPr>
          <w:i/>
        </w:rPr>
        <w:t xml:space="preserve"> Acinetobacter nosocomialis</w:t>
      </w:r>
      <w:r>
        <w:t xml:space="preserve"> Strain M2. Genome A</w:t>
      </w:r>
      <w:r w:rsidRPr="001E005A">
        <w:t>nnouncements. 2013;1(6).</w:t>
      </w:r>
      <w:bookmarkEnd w:id="6"/>
    </w:p>
    <w:p w14:paraId="7688AB61" w14:textId="77777777" w:rsidR="001E005A" w:rsidRPr="001E005A" w:rsidRDefault="001E005A" w:rsidP="001E005A">
      <w:pPr>
        <w:pStyle w:val="EndNoteBibliography"/>
      </w:pPr>
      <w:bookmarkStart w:id="7" w:name="_ENREF_7"/>
      <w:r w:rsidRPr="001E005A">
        <w:t>7.</w:t>
      </w:r>
      <w:r w:rsidRPr="001E005A">
        <w:tab/>
        <w:t xml:space="preserve">Harding CM, Tracy EN, Carruthers MD, Rather PN, Actis LA, Munson RS, Jr. </w:t>
      </w:r>
      <w:r w:rsidRPr="001E005A">
        <w:rPr>
          <w:i/>
        </w:rPr>
        <w:t>Acinetobacter baumannii</w:t>
      </w:r>
      <w:r w:rsidRPr="001E005A">
        <w:t xml:space="preserve"> strain M2 produces type IV pili which play a role in natural transformation and twitching motility but not surface-associated motility. mBio. 2013;4(4).</w:t>
      </w:r>
      <w:bookmarkEnd w:id="7"/>
    </w:p>
    <w:p w14:paraId="77C301AE" w14:textId="77777777" w:rsidR="001E005A" w:rsidRPr="001E005A" w:rsidRDefault="001E005A" w:rsidP="001E005A">
      <w:pPr>
        <w:pStyle w:val="EndNoteBibliography"/>
      </w:pPr>
      <w:bookmarkStart w:id="8" w:name="_ENREF_8"/>
      <w:r w:rsidRPr="001E005A">
        <w:t>8.</w:t>
      </w:r>
      <w:r w:rsidRPr="001E005A">
        <w:tab/>
        <w:t>Figurski DH, Helinski DR. Replication of an origin-containing derivative of plasmid RK2 dependent on a plasmid function provided in trans. Proceedings of the National Academy of Sciences of the United States of America. 1979;76(4):1648-52.</w:t>
      </w:r>
      <w:bookmarkEnd w:id="8"/>
    </w:p>
    <w:p w14:paraId="279B4310" w14:textId="15ABB81E" w:rsidR="00EF0FFB" w:rsidRPr="00A5482D" w:rsidRDefault="004E509A" w:rsidP="00F17EE6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EF0FFB" w:rsidRPr="00A5482D" w:rsidSect="00F17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37104"/>
    <w:multiLevelType w:val="hybridMultilevel"/>
    <w:tmpl w:val="EC8E978E"/>
    <w:lvl w:ilvl="0" w:tplc="7A6291E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fe9e0x5prrdrestrnxpsxprssd02st0zaf&quot;&gt;CMH T2SS&lt;record-ids&gt;&lt;item&gt;1&lt;/item&gt;&lt;item&gt;2&lt;/item&gt;&lt;item&gt;34&lt;/item&gt;&lt;item&gt;61&lt;/item&gt;&lt;item&gt;94&lt;/item&gt;&lt;item&gt;95&lt;/item&gt;&lt;item&gt;96&lt;/item&gt;&lt;item&gt;97&lt;/item&gt;&lt;/record-ids&gt;&lt;/item&gt;&lt;/Libraries&gt;"/>
  </w:docVars>
  <w:rsids>
    <w:rsidRoot w:val="007E7046"/>
    <w:rsid w:val="00000A8A"/>
    <w:rsid w:val="00004003"/>
    <w:rsid w:val="000146A5"/>
    <w:rsid w:val="0001512D"/>
    <w:rsid w:val="000237DB"/>
    <w:rsid w:val="00027D80"/>
    <w:rsid w:val="00034C19"/>
    <w:rsid w:val="00054588"/>
    <w:rsid w:val="0005788A"/>
    <w:rsid w:val="0007602B"/>
    <w:rsid w:val="00084D11"/>
    <w:rsid w:val="000874DE"/>
    <w:rsid w:val="00090F96"/>
    <w:rsid w:val="0009302B"/>
    <w:rsid w:val="0009526A"/>
    <w:rsid w:val="000A03B3"/>
    <w:rsid w:val="000B7405"/>
    <w:rsid w:val="000C0738"/>
    <w:rsid w:val="000C52E1"/>
    <w:rsid w:val="000C7AED"/>
    <w:rsid w:val="000C7FF2"/>
    <w:rsid w:val="000D17E9"/>
    <w:rsid w:val="000E4976"/>
    <w:rsid w:val="000E50F0"/>
    <w:rsid w:val="000F324F"/>
    <w:rsid w:val="000F4470"/>
    <w:rsid w:val="00103CF2"/>
    <w:rsid w:val="00113295"/>
    <w:rsid w:val="001139B1"/>
    <w:rsid w:val="00122F19"/>
    <w:rsid w:val="00131226"/>
    <w:rsid w:val="00132F68"/>
    <w:rsid w:val="00153211"/>
    <w:rsid w:val="0015734E"/>
    <w:rsid w:val="001637DA"/>
    <w:rsid w:val="001664F3"/>
    <w:rsid w:val="00173EB5"/>
    <w:rsid w:val="0017616E"/>
    <w:rsid w:val="00180863"/>
    <w:rsid w:val="00192C51"/>
    <w:rsid w:val="00195060"/>
    <w:rsid w:val="00195991"/>
    <w:rsid w:val="00197B49"/>
    <w:rsid w:val="001A7F79"/>
    <w:rsid w:val="001D28EA"/>
    <w:rsid w:val="001E005A"/>
    <w:rsid w:val="001E55D4"/>
    <w:rsid w:val="001F2EB4"/>
    <w:rsid w:val="001F69DA"/>
    <w:rsid w:val="001F70B6"/>
    <w:rsid w:val="001F7186"/>
    <w:rsid w:val="002110A3"/>
    <w:rsid w:val="00213438"/>
    <w:rsid w:val="0022112A"/>
    <w:rsid w:val="0023121A"/>
    <w:rsid w:val="00237CBB"/>
    <w:rsid w:val="0024268C"/>
    <w:rsid w:val="00243649"/>
    <w:rsid w:val="00244A1A"/>
    <w:rsid w:val="002461D3"/>
    <w:rsid w:val="00246A8F"/>
    <w:rsid w:val="00251B56"/>
    <w:rsid w:val="00255983"/>
    <w:rsid w:val="00257C85"/>
    <w:rsid w:val="002621F1"/>
    <w:rsid w:val="00263688"/>
    <w:rsid w:val="00264E61"/>
    <w:rsid w:val="00266AFE"/>
    <w:rsid w:val="0027266D"/>
    <w:rsid w:val="00274534"/>
    <w:rsid w:val="00281765"/>
    <w:rsid w:val="002A159F"/>
    <w:rsid w:val="002A506A"/>
    <w:rsid w:val="002B48B8"/>
    <w:rsid w:val="002C1C52"/>
    <w:rsid w:val="002C6767"/>
    <w:rsid w:val="002D0A45"/>
    <w:rsid w:val="002D3B6B"/>
    <w:rsid w:val="002D48DB"/>
    <w:rsid w:val="002D5CA8"/>
    <w:rsid w:val="002D78A3"/>
    <w:rsid w:val="002E646D"/>
    <w:rsid w:val="002F0778"/>
    <w:rsid w:val="002F2FB0"/>
    <w:rsid w:val="00302F1C"/>
    <w:rsid w:val="0030420D"/>
    <w:rsid w:val="003154C6"/>
    <w:rsid w:val="00322FF7"/>
    <w:rsid w:val="0033413F"/>
    <w:rsid w:val="00334F47"/>
    <w:rsid w:val="00336743"/>
    <w:rsid w:val="00352751"/>
    <w:rsid w:val="00352757"/>
    <w:rsid w:val="003614F0"/>
    <w:rsid w:val="0036651F"/>
    <w:rsid w:val="00374633"/>
    <w:rsid w:val="0039079E"/>
    <w:rsid w:val="00391AB4"/>
    <w:rsid w:val="00393E78"/>
    <w:rsid w:val="00394B12"/>
    <w:rsid w:val="003A4449"/>
    <w:rsid w:val="003A7192"/>
    <w:rsid w:val="003B30D6"/>
    <w:rsid w:val="003B5486"/>
    <w:rsid w:val="003B7375"/>
    <w:rsid w:val="003B7AC2"/>
    <w:rsid w:val="003C1D2B"/>
    <w:rsid w:val="003C772F"/>
    <w:rsid w:val="003E1473"/>
    <w:rsid w:val="003E25D2"/>
    <w:rsid w:val="003E30D8"/>
    <w:rsid w:val="004046B4"/>
    <w:rsid w:val="00416EEB"/>
    <w:rsid w:val="00420E19"/>
    <w:rsid w:val="00421D1A"/>
    <w:rsid w:val="00434C01"/>
    <w:rsid w:val="00444BAC"/>
    <w:rsid w:val="00444C72"/>
    <w:rsid w:val="00451AA3"/>
    <w:rsid w:val="00471392"/>
    <w:rsid w:val="0047735D"/>
    <w:rsid w:val="004905A4"/>
    <w:rsid w:val="004A2A7A"/>
    <w:rsid w:val="004A5459"/>
    <w:rsid w:val="004B1F89"/>
    <w:rsid w:val="004C006C"/>
    <w:rsid w:val="004C05E3"/>
    <w:rsid w:val="004D00CC"/>
    <w:rsid w:val="004D37B0"/>
    <w:rsid w:val="004D392C"/>
    <w:rsid w:val="004E2F86"/>
    <w:rsid w:val="004E509A"/>
    <w:rsid w:val="004E58C0"/>
    <w:rsid w:val="004E5AD4"/>
    <w:rsid w:val="004F0F97"/>
    <w:rsid w:val="004F3261"/>
    <w:rsid w:val="00504C7E"/>
    <w:rsid w:val="00507D4C"/>
    <w:rsid w:val="005161F8"/>
    <w:rsid w:val="00524A57"/>
    <w:rsid w:val="0054153B"/>
    <w:rsid w:val="0055009A"/>
    <w:rsid w:val="005528B8"/>
    <w:rsid w:val="00553C2D"/>
    <w:rsid w:val="00566C33"/>
    <w:rsid w:val="0057750F"/>
    <w:rsid w:val="00577B58"/>
    <w:rsid w:val="00577EDE"/>
    <w:rsid w:val="005848F7"/>
    <w:rsid w:val="00584DA9"/>
    <w:rsid w:val="00585E05"/>
    <w:rsid w:val="005A20F5"/>
    <w:rsid w:val="005A3FB0"/>
    <w:rsid w:val="005A5051"/>
    <w:rsid w:val="005B2425"/>
    <w:rsid w:val="005B3494"/>
    <w:rsid w:val="005D4DFC"/>
    <w:rsid w:val="005E454D"/>
    <w:rsid w:val="005F5E62"/>
    <w:rsid w:val="00604DA2"/>
    <w:rsid w:val="00612F60"/>
    <w:rsid w:val="00620322"/>
    <w:rsid w:val="00622E12"/>
    <w:rsid w:val="0063492A"/>
    <w:rsid w:val="006364AB"/>
    <w:rsid w:val="00642A99"/>
    <w:rsid w:val="00662A75"/>
    <w:rsid w:val="006658E5"/>
    <w:rsid w:val="006718A0"/>
    <w:rsid w:val="00674B47"/>
    <w:rsid w:val="00676192"/>
    <w:rsid w:val="0067646B"/>
    <w:rsid w:val="00676D19"/>
    <w:rsid w:val="006777C0"/>
    <w:rsid w:val="00680CEA"/>
    <w:rsid w:val="006846C8"/>
    <w:rsid w:val="00686FB0"/>
    <w:rsid w:val="006926E5"/>
    <w:rsid w:val="006A21AF"/>
    <w:rsid w:val="006A3422"/>
    <w:rsid w:val="006A578F"/>
    <w:rsid w:val="006B07F7"/>
    <w:rsid w:val="006B7EFF"/>
    <w:rsid w:val="006C3055"/>
    <w:rsid w:val="006D42E5"/>
    <w:rsid w:val="006D4806"/>
    <w:rsid w:val="006D6BB0"/>
    <w:rsid w:val="006F3D7F"/>
    <w:rsid w:val="00700600"/>
    <w:rsid w:val="00704444"/>
    <w:rsid w:val="00710AF4"/>
    <w:rsid w:val="00736109"/>
    <w:rsid w:val="007362FE"/>
    <w:rsid w:val="00751F45"/>
    <w:rsid w:val="00752B5A"/>
    <w:rsid w:val="00753617"/>
    <w:rsid w:val="00771C98"/>
    <w:rsid w:val="007722A6"/>
    <w:rsid w:val="007775B1"/>
    <w:rsid w:val="00781E85"/>
    <w:rsid w:val="00781FB1"/>
    <w:rsid w:val="0078323C"/>
    <w:rsid w:val="00783AF9"/>
    <w:rsid w:val="00794F55"/>
    <w:rsid w:val="007A4EB1"/>
    <w:rsid w:val="007A6CE5"/>
    <w:rsid w:val="007B63CC"/>
    <w:rsid w:val="007C1B6A"/>
    <w:rsid w:val="007C51A6"/>
    <w:rsid w:val="007C5DE0"/>
    <w:rsid w:val="007D597E"/>
    <w:rsid w:val="007D6081"/>
    <w:rsid w:val="007E4542"/>
    <w:rsid w:val="007E7046"/>
    <w:rsid w:val="007F02CD"/>
    <w:rsid w:val="00811931"/>
    <w:rsid w:val="0081485E"/>
    <w:rsid w:val="00821FA2"/>
    <w:rsid w:val="00825D32"/>
    <w:rsid w:val="0082644A"/>
    <w:rsid w:val="0083493E"/>
    <w:rsid w:val="00835BF9"/>
    <w:rsid w:val="008372FD"/>
    <w:rsid w:val="0083752A"/>
    <w:rsid w:val="008470D8"/>
    <w:rsid w:val="008551B0"/>
    <w:rsid w:val="0085547C"/>
    <w:rsid w:val="00875485"/>
    <w:rsid w:val="008913F1"/>
    <w:rsid w:val="00896B68"/>
    <w:rsid w:val="008A2A08"/>
    <w:rsid w:val="008B1F52"/>
    <w:rsid w:val="008B2779"/>
    <w:rsid w:val="008B71AE"/>
    <w:rsid w:val="008C5778"/>
    <w:rsid w:val="008D0F8F"/>
    <w:rsid w:val="008E2EA2"/>
    <w:rsid w:val="00902B27"/>
    <w:rsid w:val="00905C94"/>
    <w:rsid w:val="00906E7D"/>
    <w:rsid w:val="00907DD0"/>
    <w:rsid w:val="00910674"/>
    <w:rsid w:val="009125C7"/>
    <w:rsid w:val="00915777"/>
    <w:rsid w:val="00921C53"/>
    <w:rsid w:val="009449B9"/>
    <w:rsid w:val="00954260"/>
    <w:rsid w:val="009617DD"/>
    <w:rsid w:val="0096404A"/>
    <w:rsid w:val="00972921"/>
    <w:rsid w:val="00972B14"/>
    <w:rsid w:val="009767D8"/>
    <w:rsid w:val="0097772F"/>
    <w:rsid w:val="00977AAF"/>
    <w:rsid w:val="009834FC"/>
    <w:rsid w:val="009858EB"/>
    <w:rsid w:val="00986361"/>
    <w:rsid w:val="009914E4"/>
    <w:rsid w:val="009A3C8E"/>
    <w:rsid w:val="009C4151"/>
    <w:rsid w:val="009D0501"/>
    <w:rsid w:val="009D15BF"/>
    <w:rsid w:val="009D1993"/>
    <w:rsid w:val="009D59B8"/>
    <w:rsid w:val="009E1E2C"/>
    <w:rsid w:val="009F1F1F"/>
    <w:rsid w:val="00A01DEA"/>
    <w:rsid w:val="00A0399A"/>
    <w:rsid w:val="00A03E1B"/>
    <w:rsid w:val="00A071FD"/>
    <w:rsid w:val="00A0761B"/>
    <w:rsid w:val="00A11DE0"/>
    <w:rsid w:val="00A12084"/>
    <w:rsid w:val="00A21204"/>
    <w:rsid w:val="00A36907"/>
    <w:rsid w:val="00A40F28"/>
    <w:rsid w:val="00A5052D"/>
    <w:rsid w:val="00A5482D"/>
    <w:rsid w:val="00A65ADD"/>
    <w:rsid w:val="00A67BA9"/>
    <w:rsid w:val="00A82790"/>
    <w:rsid w:val="00A92267"/>
    <w:rsid w:val="00AA12A9"/>
    <w:rsid w:val="00AA44A0"/>
    <w:rsid w:val="00AB05DF"/>
    <w:rsid w:val="00AB333F"/>
    <w:rsid w:val="00AB63CD"/>
    <w:rsid w:val="00AB6F7C"/>
    <w:rsid w:val="00AC3975"/>
    <w:rsid w:val="00AC63FC"/>
    <w:rsid w:val="00AD5691"/>
    <w:rsid w:val="00AF0DE1"/>
    <w:rsid w:val="00B01040"/>
    <w:rsid w:val="00B0320D"/>
    <w:rsid w:val="00B04207"/>
    <w:rsid w:val="00B11E8D"/>
    <w:rsid w:val="00B136F6"/>
    <w:rsid w:val="00B15690"/>
    <w:rsid w:val="00B15DE8"/>
    <w:rsid w:val="00B33AB6"/>
    <w:rsid w:val="00B363B3"/>
    <w:rsid w:val="00B36A11"/>
    <w:rsid w:val="00B44B87"/>
    <w:rsid w:val="00B44E31"/>
    <w:rsid w:val="00B613D2"/>
    <w:rsid w:val="00B70D5C"/>
    <w:rsid w:val="00B714BD"/>
    <w:rsid w:val="00B75EE6"/>
    <w:rsid w:val="00B81805"/>
    <w:rsid w:val="00B820A8"/>
    <w:rsid w:val="00B87293"/>
    <w:rsid w:val="00B903A3"/>
    <w:rsid w:val="00B932DF"/>
    <w:rsid w:val="00B96123"/>
    <w:rsid w:val="00B96852"/>
    <w:rsid w:val="00BA5A7E"/>
    <w:rsid w:val="00BB55B3"/>
    <w:rsid w:val="00BC5BF3"/>
    <w:rsid w:val="00BC61FF"/>
    <w:rsid w:val="00BD514F"/>
    <w:rsid w:val="00BE5CC0"/>
    <w:rsid w:val="00C01116"/>
    <w:rsid w:val="00C057AA"/>
    <w:rsid w:val="00C060A9"/>
    <w:rsid w:val="00C0661C"/>
    <w:rsid w:val="00C10A87"/>
    <w:rsid w:val="00C10D64"/>
    <w:rsid w:val="00C11961"/>
    <w:rsid w:val="00C238DF"/>
    <w:rsid w:val="00C331E1"/>
    <w:rsid w:val="00C34641"/>
    <w:rsid w:val="00C36402"/>
    <w:rsid w:val="00C47C5C"/>
    <w:rsid w:val="00C47E58"/>
    <w:rsid w:val="00C52276"/>
    <w:rsid w:val="00C60474"/>
    <w:rsid w:val="00C60C9B"/>
    <w:rsid w:val="00C7072F"/>
    <w:rsid w:val="00C7541B"/>
    <w:rsid w:val="00C76D7E"/>
    <w:rsid w:val="00C77D7C"/>
    <w:rsid w:val="00C82CF4"/>
    <w:rsid w:val="00CA254D"/>
    <w:rsid w:val="00CA4508"/>
    <w:rsid w:val="00CB43AD"/>
    <w:rsid w:val="00CB7503"/>
    <w:rsid w:val="00CE04BA"/>
    <w:rsid w:val="00CE0678"/>
    <w:rsid w:val="00CE0ABA"/>
    <w:rsid w:val="00D067D4"/>
    <w:rsid w:val="00D10CD4"/>
    <w:rsid w:val="00D15104"/>
    <w:rsid w:val="00D16000"/>
    <w:rsid w:val="00D22687"/>
    <w:rsid w:val="00D252FA"/>
    <w:rsid w:val="00D266A9"/>
    <w:rsid w:val="00D270A7"/>
    <w:rsid w:val="00D33AE3"/>
    <w:rsid w:val="00D33FD2"/>
    <w:rsid w:val="00D531F1"/>
    <w:rsid w:val="00D75D36"/>
    <w:rsid w:val="00D76381"/>
    <w:rsid w:val="00D819F1"/>
    <w:rsid w:val="00D83081"/>
    <w:rsid w:val="00D8350E"/>
    <w:rsid w:val="00D91B35"/>
    <w:rsid w:val="00D91B87"/>
    <w:rsid w:val="00DA0E19"/>
    <w:rsid w:val="00DA1E0C"/>
    <w:rsid w:val="00DA3E12"/>
    <w:rsid w:val="00DA505A"/>
    <w:rsid w:val="00DB5BE3"/>
    <w:rsid w:val="00DB6395"/>
    <w:rsid w:val="00DB727E"/>
    <w:rsid w:val="00DC24FC"/>
    <w:rsid w:val="00DC3635"/>
    <w:rsid w:val="00DD3FE7"/>
    <w:rsid w:val="00DD63E6"/>
    <w:rsid w:val="00DE0DA9"/>
    <w:rsid w:val="00DE5927"/>
    <w:rsid w:val="00E079A9"/>
    <w:rsid w:val="00E1219E"/>
    <w:rsid w:val="00E258B2"/>
    <w:rsid w:val="00E35A48"/>
    <w:rsid w:val="00E41F14"/>
    <w:rsid w:val="00E44E85"/>
    <w:rsid w:val="00E461B1"/>
    <w:rsid w:val="00E519B5"/>
    <w:rsid w:val="00E674A9"/>
    <w:rsid w:val="00E839A6"/>
    <w:rsid w:val="00E84455"/>
    <w:rsid w:val="00E85A96"/>
    <w:rsid w:val="00E909EB"/>
    <w:rsid w:val="00E926D2"/>
    <w:rsid w:val="00EA0161"/>
    <w:rsid w:val="00EB3056"/>
    <w:rsid w:val="00EC7F06"/>
    <w:rsid w:val="00ED47CC"/>
    <w:rsid w:val="00EF0FFB"/>
    <w:rsid w:val="00EF3F15"/>
    <w:rsid w:val="00EF416D"/>
    <w:rsid w:val="00EF5C73"/>
    <w:rsid w:val="00F03DD6"/>
    <w:rsid w:val="00F10FD1"/>
    <w:rsid w:val="00F17EE6"/>
    <w:rsid w:val="00F36C07"/>
    <w:rsid w:val="00F46C9F"/>
    <w:rsid w:val="00F54B7F"/>
    <w:rsid w:val="00F55143"/>
    <w:rsid w:val="00F63D8D"/>
    <w:rsid w:val="00F74C4C"/>
    <w:rsid w:val="00F83E08"/>
    <w:rsid w:val="00F91E30"/>
    <w:rsid w:val="00FA0488"/>
    <w:rsid w:val="00FA63AA"/>
    <w:rsid w:val="00FB0D75"/>
    <w:rsid w:val="00FB2084"/>
    <w:rsid w:val="00FB6D04"/>
    <w:rsid w:val="00FC1095"/>
    <w:rsid w:val="00FC4CE5"/>
    <w:rsid w:val="00FD0313"/>
    <w:rsid w:val="00FE6AE5"/>
    <w:rsid w:val="00FF2967"/>
    <w:rsid w:val="00FF4CC9"/>
    <w:rsid w:val="00FF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6630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46"/>
  </w:style>
  <w:style w:type="paragraph" w:styleId="Heading1">
    <w:name w:val="heading 1"/>
    <w:basedOn w:val="Normal"/>
    <w:next w:val="Normal"/>
    <w:link w:val="Heading1Char"/>
    <w:qFormat/>
    <w:rsid w:val="00915777"/>
    <w:pPr>
      <w:keepNext/>
      <w:keepLines/>
      <w:spacing w:before="240" w:after="240"/>
      <w:jc w:val="center"/>
      <w:outlineLvl w:val="0"/>
    </w:pPr>
    <w:rPr>
      <w:rFonts w:ascii="Helvetica" w:eastAsia="MS Gothic" w:hAnsi="Helvetica" w:cs="Times New Roman"/>
      <w:b/>
      <w:bCs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704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046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E7046"/>
  </w:style>
  <w:style w:type="paragraph" w:styleId="ListParagraph">
    <w:name w:val="List Paragraph"/>
    <w:basedOn w:val="Normal"/>
    <w:uiPriority w:val="34"/>
    <w:qFormat/>
    <w:rsid w:val="00DD3F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3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2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2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29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31F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915777"/>
    <w:rPr>
      <w:rFonts w:ascii="Helvetica" w:eastAsia="MS Gothic" w:hAnsi="Helvetica" w:cs="Times New Roman"/>
      <w:b/>
      <w:bCs/>
      <w:sz w:val="32"/>
    </w:rPr>
  </w:style>
  <w:style w:type="paragraph" w:customStyle="1" w:styleId="Normalish">
    <w:name w:val="Normalish"/>
    <w:basedOn w:val="Normal"/>
    <w:qFormat/>
    <w:rsid w:val="00915777"/>
    <w:pPr>
      <w:spacing w:line="480" w:lineRule="auto"/>
      <w:ind w:firstLine="360"/>
      <w:jc w:val="both"/>
    </w:pPr>
    <w:rPr>
      <w:rFonts w:ascii="Helvetica" w:eastAsia="Times New Roman" w:hAnsi="Helvetica" w:cs="Ari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1F1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1F1F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622E12"/>
  </w:style>
  <w:style w:type="paragraph" w:customStyle="1" w:styleId="EndNoteBibliographyTitle">
    <w:name w:val="EndNote Bibliography Title"/>
    <w:basedOn w:val="Normal"/>
    <w:link w:val="EndNoteBibliographyTitleChar"/>
    <w:rsid w:val="004E509A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509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4E509A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509A"/>
    <w:rPr>
      <w:rFonts w:ascii="Cambria" w:hAnsi="Cambria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046"/>
  </w:style>
  <w:style w:type="paragraph" w:styleId="Heading1">
    <w:name w:val="heading 1"/>
    <w:basedOn w:val="Normal"/>
    <w:next w:val="Normal"/>
    <w:link w:val="Heading1Char"/>
    <w:qFormat/>
    <w:rsid w:val="00915777"/>
    <w:pPr>
      <w:keepNext/>
      <w:keepLines/>
      <w:spacing w:before="240" w:after="240"/>
      <w:jc w:val="center"/>
      <w:outlineLvl w:val="0"/>
    </w:pPr>
    <w:rPr>
      <w:rFonts w:ascii="Helvetica" w:eastAsia="MS Gothic" w:hAnsi="Helvetica" w:cs="Times New Roman"/>
      <w:b/>
      <w:bCs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704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0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046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E7046"/>
  </w:style>
  <w:style w:type="paragraph" w:styleId="ListParagraph">
    <w:name w:val="List Paragraph"/>
    <w:basedOn w:val="Normal"/>
    <w:uiPriority w:val="34"/>
    <w:qFormat/>
    <w:rsid w:val="00DD3F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3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2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2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29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31F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915777"/>
    <w:rPr>
      <w:rFonts w:ascii="Helvetica" w:eastAsia="MS Gothic" w:hAnsi="Helvetica" w:cs="Times New Roman"/>
      <w:b/>
      <w:bCs/>
      <w:sz w:val="32"/>
    </w:rPr>
  </w:style>
  <w:style w:type="paragraph" w:customStyle="1" w:styleId="Normalish">
    <w:name w:val="Normalish"/>
    <w:basedOn w:val="Normal"/>
    <w:qFormat/>
    <w:rsid w:val="00915777"/>
    <w:pPr>
      <w:spacing w:line="480" w:lineRule="auto"/>
      <w:ind w:firstLine="360"/>
      <w:jc w:val="both"/>
    </w:pPr>
    <w:rPr>
      <w:rFonts w:ascii="Helvetica" w:eastAsia="Times New Roman" w:hAnsi="Helvetica" w:cs="Ari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F1F1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F1F1F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622E12"/>
  </w:style>
  <w:style w:type="paragraph" w:customStyle="1" w:styleId="EndNoteBibliographyTitle">
    <w:name w:val="EndNote Bibliography Title"/>
    <w:basedOn w:val="Normal"/>
    <w:link w:val="EndNoteBibliographyTitleChar"/>
    <w:rsid w:val="004E509A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509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4E509A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509A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9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71D3F263-11CD-4D17-8FF5-5F1E3990C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2213</Words>
  <Characters>1261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14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arding</dc:creator>
  <cp:keywords/>
  <dc:description/>
  <cp:lastModifiedBy>mfeld</cp:lastModifiedBy>
  <cp:revision>15</cp:revision>
  <cp:lastPrinted>2013-05-11T16:55:00Z</cp:lastPrinted>
  <dcterms:created xsi:type="dcterms:W3CDTF">2015-07-06T15:16:00Z</dcterms:created>
  <dcterms:modified xsi:type="dcterms:W3CDTF">2015-10-15T17:12:00Z</dcterms:modified>
</cp:coreProperties>
</file>